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E3260" w:rsidRPr="00E07D89" w:rsidRDefault="00542B34">
      <w:pPr>
        <w:rPr>
          <w:b/>
          <w:lang w:val="en-GB"/>
        </w:rPr>
      </w:pPr>
      <w:r>
        <w:rPr>
          <w:b/>
          <w:lang w:val="en-GB"/>
        </w:rPr>
        <w:t xml:space="preserve">Supplementary Table </w:t>
      </w:r>
      <w:r w:rsidR="00817A33">
        <w:rPr>
          <w:b/>
          <w:lang w:val="en-GB"/>
        </w:rPr>
        <w:t>2</w:t>
      </w:r>
      <w:r>
        <w:rPr>
          <w:b/>
          <w:lang w:val="en-GB"/>
        </w:rPr>
        <w:t xml:space="preserve">. </w:t>
      </w:r>
      <w:r w:rsidR="008E3260" w:rsidRPr="00542B34">
        <w:rPr>
          <w:bCs/>
          <w:lang w:val="en-GB"/>
        </w:rPr>
        <w:t>Regression tables</w:t>
      </w:r>
      <w:r w:rsidR="008E3260" w:rsidRPr="00E07D89">
        <w:rPr>
          <w:b/>
          <w:lang w:val="en-GB"/>
        </w:rPr>
        <w:t xml:space="preserve"> </w:t>
      </w:r>
    </w:p>
    <w:p w:rsidR="006E3B6F" w:rsidRPr="00542B34" w:rsidRDefault="00542B34">
      <w:pPr>
        <w:rPr>
          <w:b/>
          <w:color w:val="FF0000"/>
          <w:lang w:val="en-GB"/>
        </w:rPr>
      </w:pPr>
      <w:r w:rsidRPr="00542B34">
        <w:rPr>
          <w:b/>
          <w:color w:val="FF0000"/>
          <w:lang w:val="en-GB"/>
        </w:rPr>
        <w:t xml:space="preserve">ICO </w:t>
      </w:r>
      <w:r w:rsidR="00A20634" w:rsidRPr="00542B34">
        <w:rPr>
          <w:b/>
          <w:color w:val="FF0000"/>
          <w:lang w:val="en-GB"/>
        </w:rPr>
        <w:t>CLX</w:t>
      </w:r>
    </w:p>
    <w:p w:rsidR="00760AB0" w:rsidRPr="00E07D89" w:rsidRDefault="00A20634" w:rsidP="00760AB0">
      <w:pPr>
        <w:rPr>
          <w:u w:val="single"/>
          <w:lang w:val="en-GB"/>
        </w:rPr>
      </w:pPr>
      <w:proofErr w:type="spellStart"/>
      <w:r w:rsidRPr="00E07D89">
        <w:rPr>
          <w:u w:val="single"/>
          <w:lang w:val="en-GB"/>
        </w:rPr>
        <w:t>Tumor</w:t>
      </w:r>
      <w:proofErr w:type="spellEnd"/>
      <w:r w:rsidRPr="00E07D89">
        <w:rPr>
          <w:u w:val="single"/>
          <w:lang w:val="en-GB"/>
        </w:rPr>
        <w:t xml:space="preserve"> </w:t>
      </w:r>
      <w:r w:rsidR="00666DC5">
        <w:rPr>
          <w:u w:val="single"/>
          <w:lang w:val="en-GB"/>
        </w:rPr>
        <w:t>TCR abundance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07D89" w:rsidTr="00E07D89">
        <w:tc>
          <w:tcPr>
            <w:tcW w:w="2244" w:type="dxa"/>
          </w:tcPr>
          <w:p w:rsidR="00E07D89" w:rsidRDefault="00E07D89" w:rsidP="00760AB0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07D89" w:rsidRDefault="00E07D89" w:rsidP="00760AB0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07D89" w:rsidRDefault="00E07D89" w:rsidP="00760AB0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07D89" w:rsidRDefault="00E07D89" w:rsidP="00760AB0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E07D89" w:rsidTr="00457BE6">
        <w:tc>
          <w:tcPr>
            <w:tcW w:w="2244" w:type="dxa"/>
            <w:vAlign w:val="center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IL2_high</w:t>
            </w:r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0-0.63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</w:tr>
      <w:tr w:rsidR="00E07D89" w:rsidTr="00457BE6">
        <w:tc>
          <w:tcPr>
            <w:tcW w:w="2244" w:type="dxa"/>
            <w:vAlign w:val="center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3.76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8</w:t>
            </w:r>
          </w:p>
        </w:tc>
      </w:tr>
      <w:tr w:rsidR="00E07D89" w:rsidTr="00457BE6">
        <w:tc>
          <w:tcPr>
            <w:tcW w:w="2244" w:type="dxa"/>
            <w:vAlign w:val="center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ge</w:t>
            </w:r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4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6</w:t>
            </w:r>
          </w:p>
        </w:tc>
      </w:tr>
      <w:tr w:rsidR="00E07D89" w:rsidTr="00457BE6">
        <w:tc>
          <w:tcPr>
            <w:tcW w:w="2244" w:type="dxa"/>
            <w:vAlign w:val="center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2.10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6</w:t>
            </w:r>
          </w:p>
        </w:tc>
      </w:tr>
      <w:tr w:rsidR="00E07D89" w:rsidTr="00457BE6">
        <w:tc>
          <w:tcPr>
            <w:tcW w:w="2244" w:type="dxa"/>
            <w:vAlign w:val="center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5-11.88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6</w:t>
            </w:r>
          </w:p>
        </w:tc>
      </w:tr>
    </w:tbl>
    <w:p w:rsidR="00E07D89" w:rsidRDefault="00E07D89" w:rsidP="00760AB0">
      <w:pPr>
        <w:rPr>
          <w:lang w:val="en-GB"/>
        </w:rPr>
      </w:pPr>
    </w:p>
    <w:p w:rsidR="00041382" w:rsidRPr="003A4927" w:rsidRDefault="00041382" w:rsidP="00760AB0">
      <w:pPr>
        <w:rPr>
          <w:u w:val="single"/>
          <w:lang w:val="en-GB"/>
        </w:rPr>
      </w:pPr>
      <w:proofErr w:type="spellStart"/>
      <w:r w:rsidRPr="003A4927">
        <w:rPr>
          <w:u w:val="single"/>
          <w:lang w:val="en-GB"/>
        </w:rPr>
        <w:t>Tumor</w:t>
      </w:r>
      <w:proofErr w:type="spellEnd"/>
      <w:r w:rsidRPr="003A4927">
        <w:rPr>
          <w:u w:val="single"/>
          <w:lang w:val="en-GB"/>
        </w:rPr>
        <w:t xml:space="preserve"> TCR abundance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041382" w:rsidTr="00457BE6">
        <w:tc>
          <w:tcPr>
            <w:tcW w:w="2244" w:type="dxa"/>
          </w:tcPr>
          <w:p w:rsidR="00041382" w:rsidRDefault="00041382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041382" w:rsidRDefault="00041382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041382" w:rsidRDefault="00041382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041382" w:rsidRDefault="00041382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041382" w:rsidTr="00457BE6"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7-0.89)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</w:tr>
      <w:tr w:rsidR="00041382" w:rsidTr="00457BE6"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3.59)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0</w:t>
            </w:r>
          </w:p>
        </w:tc>
      </w:tr>
      <w:tr w:rsidR="00041382" w:rsidTr="00457BE6"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4)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4</w:t>
            </w:r>
          </w:p>
        </w:tc>
      </w:tr>
      <w:tr w:rsidR="00041382" w:rsidTr="00457BE6"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-1.91)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5</w:t>
            </w:r>
          </w:p>
        </w:tc>
      </w:tr>
      <w:tr w:rsidR="00041382" w:rsidTr="00457BE6"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1-8.86)</w:t>
            </w:r>
          </w:p>
        </w:tc>
        <w:tc>
          <w:tcPr>
            <w:tcW w:w="2245" w:type="dxa"/>
            <w:vAlign w:val="bottom"/>
          </w:tcPr>
          <w:p w:rsidR="00041382" w:rsidRDefault="00041382" w:rsidP="000413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5</w:t>
            </w:r>
          </w:p>
        </w:tc>
      </w:tr>
    </w:tbl>
    <w:p w:rsidR="000C45DE" w:rsidRPr="00E07D89" w:rsidRDefault="000C45DE" w:rsidP="00760AB0">
      <w:pPr>
        <w:rPr>
          <w:lang w:val="en-GB"/>
        </w:rPr>
      </w:pPr>
    </w:p>
    <w:p w:rsidR="003D3877" w:rsidRPr="00814C47" w:rsidRDefault="00A20634" w:rsidP="00D52144">
      <w:pPr>
        <w:rPr>
          <w:u w:val="single"/>
          <w:lang w:val="en-GB"/>
        </w:rPr>
      </w:pPr>
      <w:proofErr w:type="spellStart"/>
      <w:r w:rsidRPr="00E07D89">
        <w:rPr>
          <w:u w:val="single"/>
          <w:lang w:val="en-GB"/>
        </w:rPr>
        <w:t>Tumor</w:t>
      </w:r>
      <w:proofErr w:type="spellEnd"/>
      <w:r w:rsidRPr="00E07D89">
        <w:rPr>
          <w:u w:val="single"/>
          <w:lang w:val="en-GB"/>
        </w:rPr>
        <w:t xml:space="preserve"> clonality</w:t>
      </w:r>
      <w:r w:rsidR="00666DC5">
        <w:rPr>
          <w:u w:val="single"/>
          <w:lang w:val="en-GB"/>
        </w:rPr>
        <w:t xml:space="preserve"> index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07D89" w:rsidTr="00457BE6">
        <w:tc>
          <w:tcPr>
            <w:tcW w:w="2244" w:type="dxa"/>
          </w:tcPr>
          <w:p w:rsidR="00E07D89" w:rsidRDefault="00E07D89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07D89" w:rsidRDefault="00E07D89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07D89" w:rsidRDefault="00E07D89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07D89" w:rsidRDefault="00E07D89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E07D89" w:rsidTr="00457BE6">
        <w:tc>
          <w:tcPr>
            <w:tcW w:w="2244" w:type="dxa"/>
            <w:vAlign w:val="center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LON2_high</w:t>
            </w:r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0-5.97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0</w:t>
            </w:r>
          </w:p>
        </w:tc>
      </w:tr>
      <w:tr w:rsidR="00E07D89" w:rsidTr="00457BE6"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4-4.14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4</w:t>
            </w:r>
          </w:p>
        </w:tc>
      </w:tr>
      <w:tr w:rsidR="00E07D89" w:rsidTr="00457BE6"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-1.03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8</w:t>
            </w:r>
          </w:p>
        </w:tc>
      </w:tr>
      <w:tr w:rsidR="00E07D89" w:rsidTr="00457BE6"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-1.82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8</w:t>
            </w:r>
          </w:p>
        </w:tc>
      </w:tr>
      <w:tr w:rsidR="00E07D89" w:rsidTr="00457BE6"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3-9.55)</w:t>
            </w:r>
          </w:p>
        </w:tc>
        <w:tc>
          <w:tcPr>
            <w:tcW w:w="2245" w:type="dxa"/>
            <w:vAlign w:val="bottom"/>
          </w:tcPr>
          <w:p w:rsidR="00E07D89" w:rsidRDefault="00E07D89" w:rsidP="00E07D8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06</w:t>
            </w:r>
          </w:p>
        </w:tc>
      </w:tr>
    </w:tbl>
    <w:p w:rsidR="00D52144" w:rsidRDefault="00D52144" w:rsidP="00D52144">
      <w:pPr>
        <w:rPr>
          <w:lang w:val="en-GB"/>
        </w:rPr>
      </w:pPr>
    </w:p>
    <w:p w:rsidR="00157CE7" w:rsidRPr="003A4927" w:rsidRDefault="00157CE7" w:rsidP="00D52144">
      <w:pPr>
        <w:rPr>
          <w:u w:val="single"/>
          <w:lang w:val="en-GB"/>
        </w:rPr>
      </w:pPr>
      <w:proofErr w:type="spellStart"/>
      <w:r w:rsidRPr="003A4927">
        <w:rPr>
          <w:u w:val="single"/>
          <w:lang w:val="en-GB"/>
        </w:rPr>
        <w:t>Tumor</w:t>
      </w:r>
      <w:proofErr w:type="spellEnd"/>
      <w:r w:rsidRPr="003A4927">
        <w:rPr>
          <w:u w:val="single"/>
          <w:lang w:val="en-GB"/>
        </w:rPr>
        <w:t xml:space="preserve"> clonality index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157CE7" w:rsidTr="00457BE6">
        <w:tc>
          <w:tcPr>
            <w:tcW w:w="2244" w:type="dxa"/>
          </w:tcPr>
          <w:p w:rsidR="00157CE7" w:rsidRDefault="00157CE7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157CE7" w:rsidRDefault="00157CE7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157CE7" w:rsidRDefault="00157CE7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157CE7" w:rsidRDefault="00157CE7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B5632D" w:rsidTr="00457BE6"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-2.35)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2</w:t>
            </w:r>
          </w:p>
        </w:tc>
      </w:tr>
      <w:tr w:rsidR="00B5632D" w:rsidTr="00457BE6"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3.85)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4</w:t>
            </w:r>
          </w:p>
        </w:tc>
      </w:tr>
      <w:tr w:rsidR="00B5632D" w:rsidTr="00457BE6"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3)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65</w:t>
            </w:r>
          </w:p>
        </w:tc>
      </w:tr>
      <w:tr w:rsidR="00B5632D" w:rsidTr="00457BE6"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-1.95)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82</w:t>
            </w:r>
          </w:p>
        </w:tc>
      </w:tr>
      <w:tr w:rsidR="00B5632D" w:rsidTr="00457BE6"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7.67)</w:t>
            </w:r>
          </w:p>
        </w:tc>
        <w:tc>
          <w:tcPr>
            <w:tcW w:w="2245" w:type="dxa"/>
            <w:vAlign w:val="bottom"/>
          </w:tcPr>
          <w:p w:rsidR="00B5632D" w:rsidRDefault="00B5632D" w:rsidP="00B5632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3</w:t>
            </w:r>
          </w:p>
        </w:tc>
      </w:tr>
    </w:tbl>
    <w:p w:rsidR="00157CE7" w:rsidRDefault="00157CE7" w:rsidP="00D52144">
      <w:pPr>
        <w:rPr>
          <w:lang w:val="en-GB"/>
        </w:rPr>
      </w:pPr>
    </w:p>
    <w:p w:rsidR="000C45DE" w:rsidRDefault="000C45DE" w:rsidP="00D52144">
      <w:pPr>
        <w:rPr>
          <w:lang w:val="en-GB"/>
        </w:rPr>
      </w:pPr>
    </w:p>
    <w:p w:rsidR="00157CE7" w:rsidRPr="00E07D89" w:rsidRDefault="00157CE7" w:rsidP="00D52144">
      <w:pPr>
        <w:rPr>
          <w:lang w:val="en-GB"/>
        </w:rPr>
      </w:pPr>
    </w:p>
    <w:p w:rsidR="007C242F" w:rsidRPr="00E32463" w:rsidRDefault="007C242F" w:rsidP="003D3877">
      <w:pPr>
        <w:rPr>
          <w:u w:val="single"/>
          <w:lang w:val="en-GB"/>
        </w:rPr>
      </w:pPr>
      <w:r w:rsidRPr="00E07D89">
        <w:rPr>
          <w:u w:val="single"/>
          <w:lang w:val="en-GB"/>
        </w:rPr>
        <w:lastRenderedPageBreak/>
        <w:t xml:space="preserve">Normal </w:t>
      </w:r>
      <w:r w:rsidR="00F10829">
        <w:rPr>
          <w:u w:val="single"/>
          <w:lang w:val="en-GB"/>
        </w:rPr>
        <w:t xml:space="preserve">TCR </w:t>
      </w:r>
      <w:r w:rsidRPr="00E07D89">
        <w:rPr>
          <w:u w:val="single"/>
          <w:lang w:val="en-GB"/>
        </w:rPr>
        <w:t>abundance</w:t>
      </w:r>
      <w:r w:rsidR="00F10829"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32463" w:rsidTr="00457BE6">
        <w:tc>
          <w:tcPr>
            <w:tcW w:w="2244" w:type="dxa"/>
          </w:tcPr>
          <w:p w:rsidR="00E32463" w:rsidRDefault="00E32463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32463" w:rsidRDefault="00E32463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32463" w:rsidRDefault="00E32463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32463" w:rsidRDefault="00E32463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E32463" w:rsidTr="00457BE6">
        <w:tc>
          <w:tcPr>
            <w:tcW w:w="2244" w:type="dxa"/>
            <w:vAlign w:val="center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TIL_high</w:t>
            </w:r>
            <w:proofErr w:type="spellEnd"/>
          </w:p>
        </w:tc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0-1.60)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0</w:t>
            </w:r>
          </w:p>
        </w:tc>
      </w:tr>
      <w:tr w:rsidR="00E32463" w:rsidTr="00457BE6"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3.56)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5</w:t>
            </w:r>
          </w:p>
        </w:tc>
      </w:tr>
      <w:tr w:rsidR="00E32463" w:rsidTr="00457BE6"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4)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2</w:t>
            </w:r>
          </w:p>
        </w:tc>
      </w:tr>
      <w:tr w:rsidR="00E32463" w:rsidTr="00457BE6"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1.88)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5</w:t>
            </w:r>
          </w:p>
        </w:tc>
      </w:tr>
      <w:tr w:rsidR="00E32463" w:rsidTr="00457BE6"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6.47)</w:t>
            </w:r>
          </w:p>
        </w:tc>
        <w:tc>
          <w:tcPr>
            <w:tcW w:w="2245" w:type="dxa"/>
            <w:vAlign w:val="bottom"/>
          </w:tcPr>
          <w:p w:rsidR="00E32463" w:rsidRDefault="00E32463" w:rsidP="00E324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32</w:t>
            </w:r>
          </w:p>
        </w:tc>
      </w:tr>
    </w:tbl>
    <w:p w:rsidR="000C45DE" w:rsidRPr="00E07D89" w:rsidRDefault="000C45DE" w:rsidP="003D3877">
      <w:pPr>
        <w:rPr>
          <w:lang w:val="en-GB"/>
        </w:rPr>
      </w:pPr>
    </w:p>
    <w:p w:rsidR="007C242F" w:rsidRPr="000C45DE" w:rsidRDefault="007C242F" w:rsidP="007C242F">
      <w:pPr>
        <w:rPr>
          <w:u w:val="single"/>
          <w:lang w:val="en-GB"/>
        </w:rPr>
      </w:pPr>
      <w:r w:rsidRPr="00E07D89">
        <w:rPr>
          <w:u w:val="single"/>
          <w:lang w:val="en-GB"/>
        </w:rPr>
        <w:t>Normal clonality</w:t>
      </w:r>
      <w:r w:rsidR="00F10829">
        <w:rPr>
          <w:u w:val="single"/>
          <w:lang w:val="en-GB"/>
        </w:rPr>
        <w:t xml:space="preserve"> index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6F6767" w:rsidTr="00457BE6">
        <w:tc>
          <w:tcPr>
            <w:tcW w:w="2244" w:type="dxa"/>
          </w:tcPr>
          <w:p w:rsidR="006F6767" w:rsidRDefault="006F6767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6F6767" w:rsidRDefault="006F6767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6F6767" w:rsidRDefault="006F6767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6F6767" w:rsidRDefault="006F6767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0C45DE" w:rsidTr="00457BE6">
        <w:tc>
          <w:tcPr>
            <w:tcW w:w="2244" w:type="dxa"/>
            <w:vAlign w:val="center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LON_n2_high</w:t>
            </w:r>
          </w:p>
        </w:tc>
        <w:tc>
          <w:tcPr>
            <w:tcW w:w="2244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4.08)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42</w:t>
            </w:r>
          </w:p>
        </w:tc>
      </w:tr>
      <w:tr w:rsidR="000C45DE" w:rsidTr="00457BE6">
        <w:tc>
          <w:tcPr>
            <w:tcW w:w="2244" w:type="dxa"/>
            <w:vAlign w:val="center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3.79)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9</w:t>
            </w:r>
          </w:p>
        </w:tc>
      </w:tr>
      <w:tr w:rsidR="000C45DE" w:rsidTr="00457BE6">
        <w:tc>
          <w:tcPr>
            <w:tcW w:w="2244" w:type="dxa"/>
            <w:vAlign w:val="center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ge</w:t>
            </w:r>
          </w:p>
        </w:tc>
        <w:tc>
          <w:tcPr>
            <w:tcW w:w="2244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5)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9</w:t>
            </w:r>
          </w:p>
        </w:tc>
      </w:tr>
      <w:tr w:rsidR="000C45DE" w:rsidTr="00457BE6">
        <w:tc>
          <w:tcPr>
            <w:tcW w:w="2244" w:type="dxa"/>
            <w:vAlign w:val="center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7-1.83)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1</w:t>
            </w:r>
          </w:p>
        </w:tc>
      </w:tr>
      <w:tr w:rsidR="000C45DE" w:rsidTr="00457BE6">
        <w:tc>
          <w:tcPr>
            <w:tcW w:w="2244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6.29)</w:t>
            </w:r>
          </w:p>
        </w:tc>
        <w:tc>
          <w:tcPr>
            <w:tcW w:w="2245" w:type="dxa"/>
            <w:vAlign w:val="bottom"/>
          </w:tcPr>
          <w:p w:rsidR="000C45DE" w:rsidRDefault="000C45DE" w:rsidP="000C45D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4</w:t>
            </w:r>
          </w:p>
        </w:tc>
      </w:tr>
    </w:tbl>
    <w:p w:rsidR="00B5632D" w:rsidRDefault="00B5632D" w:rsidP="00292751">
      <w:pPr>
        <w:rPr>
          <w:u w:val="single"/>
          <w:lang w:val="en-GB"/>
        </w:rPr>
      </w:pPr>
    </w:p>
    <w:p w:rsidR="00292751" w:rsidRPr="009266AE" w:rsidRDefault="00292751" w:rsidP="00292751">
      <w:pPr>
        <w:rPr>
          <w:u w:val="single"/>
          <w:lang w:val="en-GB"/>
        </w:rPr>
      </w:pPr>
      <w:r w:rsidRPr="00E07D89">
        <w:rPr>
          <w:u w:val="single"/>
          <w:lang w:val="en-GB"/>
        </w:rPr>
        <w:t xml:space="preserve">TIL </w:t>
      </w:r>
      <w:proofErr w:type="spellStart"/>
      <w:r w:rsidRPr="00E07D89">
        <w:rPr>
          <w:u w:val="single"/>
          <w:lang w:val="en-GB"/>
        </w:rPr>
        <w:t>estroma</w:t>
      </w:r>
      <w:proofErr w:type="spellEnd"/>
      <w:r w:rsidRPr="00E07D89">
        <w:rPr>
          <w:u w:val="single"/>
          <w:lang w:val="en-GB"/>
        </w:rPr>
        <w:t xml:space="preserve"> (pathologi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9266AE" w:rsidTr="00457BE6">
        <w:tc>
          <w:tcPr>
            <w:tcW w:w="2244" w:type="dxa"/>
          </w:tcPr>
          <w:p w:rsidR="009266AE" w:rsidRDefault="009266AE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9266AE" w:rsidRDefault="009266AE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9266AE" w:rsidRDefault="009266AE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9266AE" w:rsidRDefault="009266AE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9266AE" w:rsidTr="00457BE6">
        <w:tc>
          <w:tcPr>
            <w:tcW w:w="2244" w:type="dxa"/>
            <w:vAlign w:val="center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IL_EST2_high</w:t>
            </w:r>
          </w:p>
        </w:tc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4-0.78)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7</w:t>
            </w:r>
          </w:p>
        </w:tc>
      </w:tr>
      <w:tr w:rsidR="009266AE" w:rsidTr="00457BE6"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6-3.41)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2</w:t>
            </w:r>
          </w:p>
        </w:tc>
      </w:tr>
      <w:tr w:rsidR="009266AE" w:rsidTr="00457BE6"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4)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19</w:t>
            </w:r>
          </w:p>
        </w:tc>
      </w:tr>
      <w:tr w:rsidR="009266AE" w:rsidTr="00457BE6"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-2.10)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98</w:t>
            </w:r>
          </w:p>
        </w:tc>
      </w:tr>
      <w:tr w:rsidR="009266AE" w:rsidTr="00457BE6"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2-7.57)</w:t>
            </w:r>
          </w:p>
        </w:tc>
        <w:tc>
          <w:tcPr>
            <w:tcW w:w="2245" w:type="dxa"/>
            <w:vAlign w:val="bottom"/>
          </w:tcPr>
          <w:p w:rsidR="009266AE" w:rsidRDefault="009266AE" w:rsidP="009266A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3</w:t>
            </w:r>
          </w:p>
        </w:tc>
      </w:tr>
    </w:tbl>
    <w:p w:rsidR="00292751" w:rsidRPr="00E07D89" w:rsidRDefault="00292751" w:rsidP="00292751">
      <w:pPr>
        <w:rPr>
          <w:lang w:val="en-GB"/>
        </w:rPr>
      </w:pPr>
    </w:p>
    <w:p w:rsidR="00292751" w:rsidRPr="00F10829" w:rsidRDefault="00292751" w:rsidP="00FE7ADE">
      <w:pPr>
        <w:rPr>
          <w:u w:val="single"/>
          <w:lang w:val="en-GB"/>
        </w:rPr>
      </w:pPr>
      <w:r w:rsidRPr="00E07D89">
        <w:rPr>
          <w:u w:val="single"/>
          <w:lang w:val="en-GB"/>
        </w:rPr>
        <w:t>TIL intraepithelial (pathologi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D16D8C" w:rsidTr="00457BE6">
        <w:tc>
          <w:tcPr>
            <w:tcW w:w="2244" w:type="dxa"/>
          </w:tcPr>
          <w:p w:rsidR="00D16D8C" w:rsidRDefault="00D16D8C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D16D8C" w:rsidRDefault="00D16D8C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D16D8C" w:rsidRDefault="00D16D8C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D16D8C" w:rsidRDefault="00D16D8C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D16D8C" w:rsidTr="00457BE6">
        <w:tc>
          <w:tcPr>
            <w:tcW w:w="2244" w:type="dxa"/>
            <w:vAlign w:val="center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IL_intratum2_high</w:t>
            </w:r>
          </w:p>
        </w:tc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-2.64)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62</w:t>
            </w:r>
          </w:p>
        </w:tc>
      </w:tr>
      <w:tr w:rsidR="00D16D8C" w:rsidTr="00457BE6"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5-3.46)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27</w:t>
            </w:r>
          </w:p>
        </w:tc>
      </w:tr>
      <w:tr w:rsidR="00D16D8C" w:rsidTr="00457BE6"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3)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9</w:t>
            </w:r>
          </w:p>
        </w:tc>
      </w:tr>
      <w:tr w:rsidR="00D16D8C" w:rsidTr="00457BE6"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7-2.42)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1</w:t>
            </w:r>
          </w:p>
        </w:tc>
      </w:tr>
      <w:tr w:rsidR="00D16D8C" w:rsidTr="00457BE6"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7-6.74)</w:t>
            </w:r>
          </w:p>
        </w:tc>
        <w:tc>
          <w:tcPr>
            <w:tcW w:w="2245" w:type="dxa"/>
            <w:vAlign w:val="bottom"/>
          </w:tcPr>
          <w:p w:rsidR="00D16D8C" w:rsidRDefault="00D16D8C" w:rsidP="00D16D8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48</w:t>
            </w:r>
          </w:p>
        </w:tc>
      </w:tr>
    </w:tbl>
    <w:p w:rsidR="00FE7ADE" w:rsidRPr="00E07D89" w:rsidRDefault="00FE7ADE" w:rsidP="00FE7ADE">
      <w:pPr>
        <w:rPr>
          <w:lang w:val="en-GB"/>
        </w:rPr>
      </w:pPr>
    </w:p>
    <w:p w:rsidR="00FE7ADE" w:rsidRPr="00244654" w:rsidRDefault="00FE7ADE" w:rsidP="00FE7ADE">
      <w:pPr>
        <w:rPr>
          <w:u w:val="single"/>
          <w:lang w:val="en-GB"/>
        </w:rPr>
      </w:pPr>
      <w:r w:rsidRPr="00E07D89">
        <w:rPr>
          <w:u w:val="single"/>
          <w:lang w:val="en-GB"/>
        </w:rPr>
        <w:t>% ESTROMA (pathologi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A85C7B" w:rsidTr="00457BE6">
        <w:tc>
          <w:tcPr>
            <w:tcW w:w="2244" w:type="dxa"/>
          </w:tcPr>
          <w:p w:rsidR="00A85C7B" w:rsidRDefault="00A85C7B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A85C7B" w:rsidRDefault="00A85C7B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A85C7B" w:rsidRDefault="00A85C7B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A85C7B" w:rsidRDefault="00A85C7B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A85C7B" w:rsidTr="00457BE6">
        <w:tc>
          <w:tcPr>
            <w:tcW w:w="2244" w:type="dxa"/>
            <w:vAlign w:val="center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ST2_high</w:t>
            </w:r>
          </w:p>
        </w:tc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-11.95)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8</w:t>
            </w:r>
          </w:p>
        </w:tc>
      </w:tr>
      <w:tr w:rsidR="00A85C7B" w:rsidTr="00457BE6"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4-3.36)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62</w:t>
            </w:r>
          </w:p>
        </w:tc>
      </w:tr>
      <w:tr w:rsidR="00A85C7B" w:rsidTr="00457BE6"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05)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2</w:t>
            </w:r>
          </w:p>
        </w:tc>
      </w:tr>
      <w:tr w:rsidR="00A85C7B" w:rsidTr="00457BE6"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1.89)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69</w:t>
            </w:r>
          </w:p>
        </w:tc>
      </w:tr>
      <w:tr w:rsidR="00A85C7B" w:rsidTr="00457BE6"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8-8.16)</w:t>
            </w:r>
          </w:p>
        </w:tc>
        <w:tc>
          <w:tcPr>
            <w:tcW w:w="2245" w:type="dxa"/>
            <w:vAlign w:val="bottom"/>
          </w:tcPr>
          <w:p w:rsidR="00A85C7B" w:rsidRDefault="00A85C7B" w:rsidP="00A85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0</w:t>
            </w:r>
          </w:p>
        </w:tc>
      </w:tr>
    </w:tbl>
    <w:p w:rsidR="00FE7ADE" w:rsidRPr="00E07D89" w:rsidRDefault="00FE7ADE" w:rsidP="00FE7ADE">
      <w:pPr>
        <w:rPr>
          <w:lang w:val="en-GB"/>
        </w:rPr>
      </w:pPr>
    </w:p>
    <w:p w:rsidR="00E9339D" w:rsidRPr="00244654" w:rsidRDefault="00E9339D" w:rsidP="00FE7ADE">
      <w:pPr>
        <w:rPr>
          <w:u w:val="single"/>
          <w:lang w:val="en-GB"/>
        </w:rPr>
      </w:pPr>
      <w:r w:rsidRPr="00E07D89">
        <w:rPr>
          <w:u w:val="single"/>
          <w:lang w:val="en-GB"/>
        </w:rPr>
        <w:t>pathologist-</w:t>
      </w:r>
      <w:proofErr w:type="spellStart"/>
      <w:r w:rsidRPr="00E07D89">
        <w:rPr>
          <w:u w:val="single"/>
          <w:lang w:val="en-GB"/>
        </w:rPr>
        <w:t>immunoseq</w:t>
      </w:r>
      <w:proofErr w:type="spellEnd"/>
      <w:r w:rsidRPr="00E07D89">
        <w:rPr>
          <w:u w:val="single"/>
          <w:lang w:val="en-GB"/>
        </w:rPr>
        <w:t xml:space="preserve"> 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244654" w:rsidTr="00457BE6">
        <w:tc>
          <w:tcPr>
            <w:tcW w:w="2244" w:type="dxa"/>
          </w:tcPr>
          <w:p w:rsidR="00244654" w:rsidRDefault="00244654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244654" w:rsidRDefault="00244654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244654" w:rsidRDefault="00244654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244654" w:rsidRDefault="00244654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244654" w:rsidTr="00457BE6">
        <w:tc>
          <w:tcPr>
            <w:tcW w:w="2244" w:type="dxa"/>
            <w:vAlign w:val="center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omb2_stLymph-low, TCR-high</w:t>
            </w:r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0-1.42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12</w:t>
            </w:r>
          </w:p>
        </w:tc>
      </w:tr>
      <w:tr w:rsidR="00244654" w:rsidTr="00457BE6"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3_stLymph-high, TCR-low</w:t>
            </w:r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2-1.53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96</w:t>
            </w:r>
          </w:p>
        </w:tc>
      </w:tr>
      <w:tr w:rsidR="00244654" w:rsidTr="00457BE6"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4_stLymph-high, TCR-high</w:t>
            </w:r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-0.36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244654" w:rsidTr="00457BE6"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5-3.54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36</w:t>
            </w:r>
          </w:p>
        </w:tc>
      </w:tr>
      <w:tr w:rsidR="00244654" w:rsidTr="00457BE6"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3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8</w:t>
            </w:r>
          </w:p>
        </w:tc>
      </w:tr>
      <w:tr w:rsidR="00244654" w:rsidTr="00457BE6"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3-2.19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9</w:t>
            </w:r>
          </w:p>
        </w:tc>
      </w:tr>
      <w:tr w:rsidR="00244654" w:rsidTr="00457BE6"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B</w:t>
            </w:r>
            <w:proofErr w:type="spellEnd"/>
          </w:p>
        </w:tc>
        <w:tc>
          <w:tcPr>
            <w:tcW w:w="2244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3-12.05)</w:t>
            </w:r>
          </w:p>
        </w:tc>
        <w:tc>
          <w:tcPr>
            <w:tcW w:w="2245" w:type="dxa"/>
            <w:vAlign w:val="bottom"/>
          </w:tcPr>
          <w:p w:rsidR="00244654" w:rsidRDefault="00244654" w:rsidP="0024465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5</w:t>
            </w:r>
          </w:p>
        </w:tc>
      </w:tr>
    </w:tbl>
    <w:p w:rsidR="00B5632D" w:rsidRPr="00E07D89" w:rsidRDefault="00B5632D" w:rsidP="00FE7ADE">
      <w:pPr>
        <w:rPr>
          <w:lang w:val="en-GB"/>
        </w:rPr>
      </w:pPr>
    </w:p>
    <w:p w:rsidR="00F06F8C" w:rsidRPr="00E07D89" w:rsidRDefault="00F06F8C" w:rsidP="007C242F">
      <w:pPr>
        <w:rPr>
          <w:b/>
          <w:color w:val="FF0000"/>
          <w:lang w:val="en-GB"/>
        </w:rPr>
      </w:pPr>
      <w:r w:rsidRPr="00E07D89">
        <w:rPr>
          <w:b/>
          <w:color w:val="FF0000"/>
          <w:lang w:val="en-GB"/>
        </w:rPr>
        <w:t>ICO/FF</w:t>
      </w:r>
    </w:p>
    <w:p w:rsidR="00494548" w:rsidRPr="000856D6" w:rsidRDefault="00B5632D" w:rsidP="008250A5">
      <w:pPr>
        <w:rPr>
          <w:u w:val="single"/>
          <w:lang w:val="en-GB"/>
        </w:rPr>
      </w:pPr>
      <w:r>
        <w:rPr>
          <w:u w:val="single"/>
          <w:lang w:val="en-GB"/>
        </w:rPr>
        <w:t xml:space="preserve">TCR </w:t>
      </w:r>
      <w:r w:rsidR="00C76FEF" w:rsidRPr="00D231C6">
        <w:rPr>
          <w:u w:val="single"/>
          <w:lang w:val="en-GB"/>
        </w:rPr>
        <w:t>Abundance</w:t>
      </w:r>
      <w:r w:rsidR="003A4927"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A53528" w:rsidTr="00457BE6">
        <w:tc>
          <w:tcPr>
            <w:tcW w:w="2244" w:type="dxa"/>
          </w:tcPr>
          <w:p w:rsidR="00A53528" w:rsidRDefault="00A53528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A53528" w:rsidRDefault="00A53528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A53528" w:rsidRDefault="00A53528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A53528" w:rsidRDefault="00A53528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0361F7" w:rsidTr="00457BE6"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L2_high</w:t>
            </w:r>
          </w:p>
        </w:tc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2-0.72)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0361F7" w:rsidTr="00457BE6"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derMale</w:t>
            </w:r>
            <w:proofErr w:type="spellEnd"/>
          </w:p>
        </w:tc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4-5.77)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7</w:t>
            </w:r>
          </w:p>
        </w:tc>
      </w:tr>
      <w:tr w:rsidR="000361F7" w:rsidTr="00457BE6"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10)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8</w:t>
            </w:r>
          </w:p>
        </w:tc>
      </w:tr>
      <w:tr w:rsidR="000361F7" w:rsidTr="00457BE6"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8-7.08)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9</w:t>
            </w:r>
          </w:p>
        </w:tc>
      </w:tr>
      <w:tr w:rsidR="000361F7" w:rsidTr="00457BE6"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cationright</w:t>
            </w:r>
            <w:proofErr w:type="spellEnd"/>
          </w:p>
        </w:tc>
        <w:tc>
          <w:tcPr>
            <w:tcW w:w="2244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-0.57)</w:t>
            </w:r>
          </w:p>
        </w:tc>
        <w:tc>
          <w:tcPr>
            <w:tcW w:w="2245" w:type="dxa"/>
            <w:vAlign w:val="bottom"/>
          </w:tcPr>
          <w:p w:rsidR="000361F7" w:rsidRDefault="000361F7" w:rsidP="000361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</w:tr>
    </w:tbl>
    <w:p w:rsidR="00A53528" w:rsidRDefault="00A53528" w:rsidP="00494548">
      <w:pPr>
        <w:rPr>
          <w:lang w:val="es-ES"/>
        </w:rPr>
      </w:pPr>
    </w:p>
    <w:p w:rsidR="003A4927" w:rsidRPr="003A4927" w:rsidRDefault="003A4927" w:rsidP="00494548">
      <w:pPr>
        <w:rPr>
          <w:u w:val="single"/>
          <w:lang w:val="en-GB"/>
        </w:rPr>
      </w:pPr>
      <w:r>
        <w:rPr>
          <w:u w:val="single"/>
          <w:lang w:val="en-GB"/>
        </w:rPr>
        <w:t xml:space="preserve">TCR </w:t>
      </w:r>
      <w:r w:rsidRPr="00D231C6">
        <w:rPr>
          <w:u w:val="single"/>
          <w:lang w:val="en-GB"/>
        </w:rPr>
        <w:t>Abundance</w:t>
      </w:r>
      <w:r>
        <w:rPr>
          <w:u w:val="single"/>
          <w:lang w:val="en-GB"/>
        </w:rPr>
        <w:t xml:space="preserve">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3A4927" w:rsidTr="00457BE6">
        <w:tc>
          <w:tcPr>
            <w:tcW w:w="2244" w:type="dxa"/>
          </w:tcPr>
          <w:p w:rsidR="003A4927" w:rsidRDefault="003A4927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3A4927" w:rsidRDefault="003A4927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3A4927" w:rsidRDefault="003A4927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3A4927" w:rsidRDefault="003A4927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30E86" w:rsidTr="00457BE6"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0.91)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</w:tr>
      <w:tr w:rsidR="00430E86" w:rsidTr="00457BE6"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0-5.38)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6</w:t>
            </w:r>
          </w:p>
        </w:tc>
      </w:tr>
      <w:tr w:rsidR="00430E86" w:rsidTr="00457BE6"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9)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8</w:t>
            </w:r>
          </w:p>
        </w:tc>
      </w:tr>
      <w:tr w:rsidR="00430E86" w:rsidTr="00457BE6"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-0.51)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</w:tr>
      <w:tr w:rsidR="00430E86" w:rsidTr="00457BE6"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6-7.97)</w:t>
            </w:r>
          </w:p>
        </w:tc>
        <w:tc>
          <w:tcPr>
            <w:tcW w:w="2245" w:type="dxa"/>
            <w:vAlign w:val="bottom"/>
          </w:tcPr>
          <w:p w:rsidR="00430E86" w:rsidRDefault="00430E86" w:rsidP="00430E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7</w:t>
            </w:r>
          </w:p>
        </w:tc>
      </w:tr>
    </w:tbl>
    <w:p w:rsidR="003A4927" w:rsidRDefault="003A4927" w:rsidP="00494548">
      <w:pPr>
        <w:rPr>
          <w:lang w:val="es-ES"/>
        </w:rPr>
      </w:pPr>
    </w:p>
    <w:p w:rsidR="00A02235" w:rsidRPr="003A4927" w:rsidRDefault="00C76FEF" w:rsidP="00A02235">
      <w:pPr>
        <w:rPr>
          <w:u w:val="single"/>
          <w:lang w:val="en-GB"/>
        </w:rPr>
      </w:pPr>
      <w:r w:rsidRPr="003A4927">
        <w:rPr>
          <w:u w:val="single"/>
          <w:lang w:val="en-GB"/>
        </w:rPr>
        <w:t>Clonality</w:t>
      </w:r>
      <w:r w:rsidR="00A02235" w:rsidRPr="003A4927">
        <w:rPr>
          <w:u w:val="single"/>
          <w:lang w:val="en-GB"/>
        </w:rPr>
        <w:t xml:space="preserve"> </w:t>
      </w:r>
      <w:r w:rsidR="00B5632D" w:rsidRPr="003A4927">
        <w:rPr>
          <w:u w:val="single"/>
          <w:lang w:val="en-GB"/>
        </w:rPr>
        <w:t>index</w:t>
      </w:r>
      <w:r w:rsidR="00430E86"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9625BE" w:rsidTr="00457BE6">
        <w:tc>
          <w:tcPr>
            <w:tcW w:w="2244" w:type="dxa"/>
          </w:tcPr>
          <w:p w:rsidR="009625BE" w:rsidRDefault="009625BE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9625BE" w:rsidRDefault="009625BE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9625BE" w:rsidRDefault="009625BE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9625BE" w:rsidRDefault="009625BE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3B5985" w:rsidTr="00457BE6">
        <w:tc>
          <w:tcPr>
            <w:tcW w:w="2244" w:type="dxa"/>
            <w:vAlign w:val="center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LON2_high</w:t>
            </w:r>
          </w:p>
        </w:tc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2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38-7.94)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2</w:t>
            </w:r>
          </w:p>
        </w:tc>
      </w:tr>
      <w:tr w:rsidR="003B5985" w:rsidTr="00457BE6"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derMale</w:t>
            </w:r>
            <w:proofErr w:type="spellEnd"/>
          </w:p>
        </w:tc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5-6.17)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3</w:t>
            </w:r>
          </w:p>
        </w:tc>
      </w:tr>
      <w:tr w:rsidR="003B5985" w:rsidTr="00457BE6"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10)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6</w:t>
            </w:r>
          </w:p>
        </w:tc>
      </w:tr>
      <w:tr w:rsidR="003B5985" w:rsidTr="00457BE6"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6-5.23)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6</w:t>
            </w:r>
          </w:p>
        </w:tc>
      </w:tr>
      <w:tr w:rsidR="003B5985" w:rsidTr="00457BE6"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cationright</w:t>
            </w:r>
            <w:proofErr w:type="spellEnd"/>
          </w:p>
        </w:tc>
        <w:tc>
          <w:tcPr>
            <w:tcW w:w="2244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-0.64)</w:t>
            </w:r>
          </w:p>
        </w:tc>
        <w:tc>
          <w:tcPr>
            <w:tcW w:w="2245" w:type="dxa"/>
            <w:vAlign w:val="bottom"/>
          </w:tcPr>
          <w:p w:rsidR="003B5985" w:rsidRDefault="003B5985" w:rsidP="003B59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0</w:t>
            </w:r>
          </w:p>
        </w:tc>
      </w:tr>
    </w:tbl>
    <w:p w:rsidR="008516A3" w:rsidRPr="00E07D89" w:rsidRDefault="008516A3" w:rsidP="00A02235">
      <w:pPr>
        <w:rPr>
          <w:lang w:val="en-GB"/>
        </w:rPr>
      </w:pPr>
    </w:p>
    <w:p w:rsidR="00430E86" w:rsidRDefault="00430E86" w:rsidP="00F926C4">
      <w:pPr>
        <w:rPr>
          <w:u w:val="single"/>
          <w:lang w:val="es-ES"/>
        </w:rPr>
      </w:pPr>
      <w:proofErr w:type="spellStart"/>
      <w:r>
        <w:rPr>
          <w:u w:val="single"/>
          <w:lang w:val="es-ES"/>
        </w:rPr>
        <w:lastRenderedPageBreak/>
        <w:t>Clonality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index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ontinuo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430E86" w:rsidTr="00457BE6">
        <w:tc>
          <w:tcPr>
            <w:tcW w:w="2244" w:type="dxa"/>
          </w:tcPr>
          <w:p w:rsidR="00430E86" w:rsidRDefault="00430E86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430E86" w:rsidRDefault="00430E86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430E86" w:rsidRDefault="00430E86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430E86" w:rsidRDefault="00430E86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03747E" w:rsidTr="00457BE6"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7-2.80)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45</w:t>
            </w:r>
          </w:p>
        </w:tc>
      </w:tr>
      <w:tr w:rsidR="0003747E" w:rsidTr="00457BE6"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8-5.46)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4</w:t>
            </w:r>
          </w:p>
        </w:tc>
      </w:tr>
      <w:tr w:rsidR="0003747E" w:rsidTr="00457BE6"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10)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8</w:t>
            </w:r>
          </w:p>
        </w:tc>
      </w:tr>
      <w:tr w:rsidR="0003747E" w:rsidTr="00457BE6"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-0.61)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1</w:t>
            </w:r>
          </w:p>
        </w:tc>
      </w:tr>
      <w:tr w:rsidR="0003747E" w:rsidTr="00457BE6"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-6.00)</w:t>
            </w:r>
          </w:p>
        </w:tc>
        <w:tc>
          <w:tcPr>
            <w:tcW w:w="2245" w:type="dxa"/>
            <w:vAlign w:val="bottom"/>
          </w:tcPr>
          <w:p w:rsidR="0003747E" w:rsidRDefault="0003747E" w:rsidP="0003747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3</w:t>
            </w:r>
          </w:p>
        </w:tc>
      </w:tr>
    </w:tbl>
    <w:p w:rsidR="00430E86" w:rsidRDefault="00430E86" w:rsidP="00F926C4">
      <w:pPr>
        <w:rPr>
          <w:u w:val="single"/>
          <w:lang w:val="es-ES"/>
        </w:rPr>
      </w:pPr>
    </w:p>
    <w:p w:rsidR="00F926C4" w:rsidRPr="0018614E" w:rsidRDefault="003A4927" w:rsidP="00F926C4">
      <w:pPr>
        <w:rPr>
          <w:u w:val="single"/>
          <w:lang w:val="es-ES"/>
        </w:rPr>
      </w:pPr>
      <w:r>
        <w:rPr>
          <w:u w:val="single"/>
          <w:lang w:val="es-ES"/>
        </w:rPr>
        <w:t xml:space="preserve">TCR </w:t>
      </w:r>
      <w:proofErr w:type="spellStart"/>
      <w:r>
        <w:rPr>
          <w:u w:val="single"/>
          <w:lang w:val="es-ES"/>
        </w:rPr>
        <w:t>a</w:t>
      </w:r>
      <w:r w:rsidR="00F926C4" w:rsidRPr="00F926C4">
        <w:rPr>
          <w:u w:val="single"/>
          <w:lang w:val="es-ES"/>
        </w:rPr>
        <w:t>bundance</w:t>
      </w:r>
      <w:proofErr w:type="spellEnd"/>
      <w:r w:rsidR="00F926C4" w:rsidRPr="00F926C4">
        <w:rPr>
          <w:u w:val="single"/>
          <w:lang w:val="es-ES"/>
        </w:rPr>
        <w:t xml:space="preserve"> in </w:t>
      </w:r>
      <w:proofErr w:type="spellStart"/>
      <w:r w:rsidR="00F926C4" w:rsidRPr="00F926C4">
        <w:rPr>
          <w:u w:val="single"/>
          <w:lang w:val="es-ES"/>
        </w:rPr>
        <w:t>treat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18614E" w:rsidTr="00457BE6">
        <w:tc>
          <w:tcPr>
            <w:tcW w:w="2244" w:type="dxa"/>
          </w:tcPr>
          <w:p w:rsidR="0018614E" w:rsidRDefault="0018614E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18614E" w:rsidRDefault="0018614E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18614E" w:rsidRDefault="0018614E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18614E" w:rsidRDefault="0018614E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18614E" w:rsidTr="00457BE6"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L2_high</w:t>
            </w:r>
          </w:p>
        </w:tc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6-0.79)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0</w:t>
            </w:r>
          </w:p>
        </w:tc>
      </w:tr>
      <w:tr w:rsidR="0018614E" w:rsidTr="00457BE6"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derMale</w:t>
            </w:r>
            <w:proofErr w:type="spellEnd"/>
          </w:p>
        </w:tc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3-4.78)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0</w:t>
            </w:r>
          </w:p>
        </w:tc>
      </w:tr>
      <w:tr w:rsidR="0018614E" w:rsidTr="00457BE6"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16)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2</w:t>
            </w:r>
          </w:p>
        </w:tc>
      </w:tr>
      <w:tr w:rsidR="0018614E" w:rsidTr="00457BE6"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6-5.71)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94</w:t>
            </w:r>
          </w:p>
        </w:tc>
      </w:tr>
      <w:tr w:rsidR="0018614E" w:rsidTr="00457BE6"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cationright</w:t>
            </w:r>
            <w:proofErr w:type="spellEnd"/>
          </w:p>
        </w:tc>
        <w:tc>
          <w:tcPr>
            <w:tcW w:w="2244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-0.72)</w:t>
            </w:r>
          </w:p>
        </w:tc>
        <w:tc>
          <w:tcPr>
            <w:tcW w:w="2245" w:type="dxa"/>
            <w:vAlign w:val="bottom"/>
          </w:tcPr>
          <w:p w:rsidR="0018614E" w:rsidRDefault="0018614E" w:rsidP="001861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7</w:t>
            </w:r>
          </w:p>
        </w:tc>
      </w:tr>
    </w:tbl>
    <w:p w:rsidR="00F926C4" w:rsidRPr="00E07D89" w:rsidRDefault="00F926C4" w:rsidP="00F926C4">
      <w:pPr>
        <w:rPr>
          <w:lang w:val="en-GB"/>
        </w:rPr>
      </w:pPr>
    </w:p>
    <w:p w:rsidR="009B0C2F" w:rsidRPr="00B23F3B" w:rsidRDefault="00F926C4" w:rsidP="009B0C2F">
      <w:pPr>
        <w:rPr>
          <w:u w:val="single"/>
          <w:lang w:val="es-ES"/>
        </w:rPr>
      </w:pPr>
      <w:proofErr w:type="spellStart"/>
      <w:r w:rsidRPr="00F926C4">
        <w:rPr>
          <w:u w:val="single"/>
          <w:lang w:val="es-ES"/>
        </w:rPr>
        <w:t>Abundance</w:t>
      </w:r>
      <w:proofErr w:type="spellEnd"/>
      <w:r w:rsidRPr="00F926C4">
        <w:rPr>
          <w:u w:val="single"/>
          <w:lang w:val="es-ES"/>
        </w:rPr>
        <w:t xml:space="preserve"> in </w:t>
      </w:r>
      <w:r>
        <w:rPr>
          <w:u w:val="single"/>
          <w:lang w:val="es-ES"/>
        </w:rPr>
        <w:t xml:space="preserve">non </w:t>
      </w:r>
      <w:proofErr w:type="spellStart"/>
      <w:r w:rsidRPr="00F926C4">
        <w:rPr>
          <w:u w:val="single"/>
          <w:lang w:val="es-ES"/>
        </w:rPr>
        <w:t>treat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B23F3B" w:rsidTr="00457BE6">
        <w:tc>
          <w:tcPr>
            <w:tcW w:w="2244" w:type="dxa"/>
          </w:tcPr>
          <w:p w:rsidR="00B23F3B" w:rsidRDefault="00B23F3B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B23F3B" w:rsidRDefault="00B23F3B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B23F3B" w:rsidRDefault="00B23F3B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B23F3B" w:rsidRDefault="00B23F3B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B23F3B" w:rsidTr="00457BE6"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L2_high</w:t>
            </w:r>
          </w:p>
        </w:tc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9-1.27)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8</w:t>
            </w:r>
          </w:p>
        </w:tc>
      </w:tr>
      <w:tr w:rsidR="00B23F3B" w:rsidTr="00457BE6"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derMale</w:t>
            </w:r>
            <w:proofErr w:type="spellEnd"/>
          </w:p>
        </w:tc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3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13.57)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1</w:t>
            </w:r>
          </w:p>
        </w:tc>
      </w:tr>
      <w:tr w:rsidR="00B23F3B" w:rsidTr="00457BE6"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17)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0</w:t>
            </w:r>
          </w:p>
        </w:tc>
      </w:tr>
      <w:tr w:rsidR="00B23F3B" w:rsidTr="00457BE6"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4-37.96)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4</w:t>
            </w:r>
          </w:p>
        </w:tc>
      </w:tr>
      <w:tr w:rsidR="00B23F3B" w:rsidTr="00457BE6"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cationright</w:t>
            </w:r>
            <w:proofErr w:type="spellEnd"/>
          </w:p>
        </w:tc>
        <w:tc>
          <w:tcPr>
            <w:tcW w:w="2244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-1.31)</w:t>
            </w:r>
          </w:p>
        </w:tc>
        <w:tc>
          <w:tcPr>
            <w:tcW w:w="2245" w:type="dxa"/>
            <w:vAlign w:val="bottom"/>
          </w:tcPr>
          <w:p w:rsidR="00B23F3B" w:rsidRDefault="00B23F3B" w:rsidP="00B23F3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3</w:t>
            </w:r>
          </w:p>
        </w:tc>
      </w:tr>
    </w:tbl>
    <w:p w:rsidR="00B23F3B" w:rsidRDefault="00B23F3B" w:rsidP="009B0C2F">
      <w:pPr>
        <w:rPr>
          <w:lang w:val="en-GB"/>
        </w:rPr>
      </w:pPr>
    </w:p>
    <w:p w:rsidR="0003747E" w:rsidRDefault="0003747E" w:rsidP="009B0C2F">
      <w:pPr>
        <w:rPr>
          <w:lang w:val="en-GB"/>
        </w:rPr>
      </w:pPr>
    </w:p>
    <w:p w:rsidR="0003747E" w:rsidRPr="00E07D89" w:rsidRDefault="0003747E" w:rsidP="009B0C2F">
      <w:pPr>
        <w:rPr>
          <w:lang w:val="en-GB"/>
        </w:rPr>
      </w:pPr>
    </w:p>
    <w:p w:rsidR="009B0C2F" w:rsidRDefault="009B0C2F" w:rsidP="009B0C2F">
      <w:pPr>
        <w:rPr>
          <w:b/>
          <w:color w:val="FF0000"/>
          <w:lang w:val="es-ES"/>
        </w:rPr>
      </w:pPr>
      <w:r w:rsidRPr="008E3260">
        <w:rPr>
          <w:b/>
          <w:color w:val="FF0000"/>
          <w:lang w:val="es-ES"/>
        </w:rPr>
        <w:t>ICO/FF</w:t>
      </w:r>
      <w:r>
        <w:rPr>
          <w:b/>
          <w:color w:val="FF0000"/>
          <w:lang w:val="es-ES"/>
        </w:rPr>
        <w:t>PE</w:t>
      </w:r>
    </w:p>
    <w:p w:rsidR="008219DF" w:rsidRPr="00F10EEF" w:rsidRDefault="008B7E5A" w:rsidP="009B0C2F">
      <w:pPr>
        <w:rPr>
          <w:u w:val="single"/>
          <w:lang w:val="es-ES"/>
        </w:rPr>
      </w:pPr>
      <w:r>
        <w:rPr>
          <w:u w:val="single"/>
          <w:lang w:val="es-ES"/>
        </w:rPr>
        <w:t xml:space="preserve">TCR </w:t>
      </w:r>
      <w:proofErr w:type="spellStart"/>
      <w:r>
        <w:rPr>
          <w:u w:val="single"/>
          <w:lang w:val="es-ES"/>
        </w:rPr>
        <w:t>a</w:t>
      </w:r>
      <w:r w:rsidR="009B0C2F" w:rsidRPr="009B0C2F">
        <w:rPr>
          <w:u w:val="single"/>
          <w:lang w:val="es-ES"/>
        </w:rPr>
        <w:t>bundanc</w:t>
      </w:r>
      <w:r>
        <w:rPr>
          <w:u w:val="single"/>
          <w:lang w:val="es-ES"/>
        </w:rPr>
        <w:t>e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ategorical</w:t>
      </w:r>
      <w:proofErr w:type="spellEnd"/>
      <w:r w:rsidR="008219DF" w:rsidRPr="008219DF">
        <w:rPr>
          <w:lang w:val="es-ES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F10EEF" w:rsidTr="00457BE6">
        <w:tc>
          <w:tcPr>
            <w:tcW w:w="2244" w:type="dxa"/>
          </w:tcPr>
          <w:p w:rsidR="00F10EEF" w:rsidRDefault="00F10EEF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F10EEF" w:rsidRDefault="00F10EEF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F10EEF" w:rsidRDefault="00F10EEF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F10EEF" w:rsidRDefault="00F10EEF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842DA" w:rsidTr="000A635A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</w:tcPr>
          <w:p w:rsidR="004842DA" w:rsidRPr="00CE33B4" w:rsidRDefault="004842DA" w:rsidP="004842DA">
            <w:r w:rsidRPr="00CE33B4">
              <w:t>0.41</w:t>
            </w:r>
          </w:p>
        </w:tc>
        <w:tc>
          <w:tcPr>
            <w:tcW w:w="2245" w:type="dxa"/>
          </w:tcPr>
          <w:p w:rsidR="004842DA" w:rsidRPr="00BE10AD" w:rsidRDefault="004842DA" w:rsidP="004842DA">
            <w:r w:rsidRPr="00BE10AD">
              <w:t xml:space="preserve">(0.18-0.93) </w:t>
            </w:r>
          </w:p>
        </w:tc>
        <w:tc>
          <w:tcPr>
            <w:tcW w:w="2245" w:type="dxa"/>
          </w:tcPr>
          <w:p w:rsidR="004842DA" w:rsidRPr="00D5353C" w:rsidRDefault="004842DA" w:rsidP="004842DA">
            <w:r w:rsidRPr="00D5353C">
              <w:t>0.0339</w:t>
            </w:r>
          </w:p>
        </w:tc>
      </w:tr>
      <w:tr w:rsidR="004842DA" w:rsidTr="000A635A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</w:tcPr>
          <w:p w:rsidR="004842DA" w:rsidRPr="00CE33B4" w:rsidRDefault="004842DA" w:rsidP="004842DA">
            <w:r w:rsidRPr="00CE33B4">
              <w:t>1.92</w:t>
            </w:r>
          </w:p>
        </w:tc>
        <w:tc>
          <w:tcPr>
            <w:tcW w:w="2245" w:type="dxa"/>
          </w:tcPr>
          <w:p w:rsidR="004842DA" w:rsidRPr="00BE10AD" w:rsidRDefault="004842DA" w:rsidP="004842DA">
            <w:r w:rsidRPr="00BE10AD">
              <w:t xml:space="preserve">(0.75-4.90) </w:t>
            </w:r>
          </w:p>
        </w:tc>
        <w:tc>
          <w:tcPr>
            <w:tcW w:w="2245" w:type="dxa"/>
          </w:tcPr>
          <w:p w:rsidR="004842DA" w:rsidRPr="00D5353C" w:rsidRDefault="004842DA" w:rsidP="004842DA">
            <w:r w:rsidRPr="00D5353C">
              <w:t>0.1731</w:t>
            </w:r>
          </w:p>
        </w:tc>
      </w:tr>
      <w:tr w:rsidR="004842DA" w:rsidTr="000A635A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</w:tcPr>
          <w:p w:rsidR="004842DA" w:rsidRPr="00CE33B4" w:rsidRDefault="004842DA" w:rsidP="004842DA">
            <w:r w:rsidRPr="00CE33B4">
              <w:t>1.04</w:t>
            </w:r>
          </w:p>
        </w:tc>
        <w:tc>
          <w:tcPr>
            <w:tcW w:w="2245" w:type="dxa"/>
          </w:tcPr>
          <w:p w:rsidR="004842DA" w:rsidRPr="00BE10AD" w:rsidRDefault="004842DA" w:rsidP="004842DA">
            <w:r w:rsidRPr="00BE10AD">
              <w:t xml:space="preserve">(1.00-1.08) </w:t>
            </w:r>
          </w:p>
        </w:tc>
        <w:tc>
          <w:tcPr>
            <w:tcW w:w="2245" w:type="dxa"/>
          </w:tcPr>
          <w:p w:rsidR="004842DA" w:rsidRPr="00D5353C" w:rsidRDefault="004842DA" w:rsidP="004842DA">
            <w:r w:rsidRPr="00D5353C">
              <w:t>0.0830</w:t>
            </w:r>
          </w:p>
        </w:tc>
      </w:tr>
      <w:tr w:rsidR="004842DA" w:rsidTr="000A635A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</w:tcPr>
          <w:p w:rsidR="004842DA" w:rsidRPr="00CE33B4" w:rsidRDefault="004842DA" w:rsidP="004842DA">
            <w:r w:rsidRPr="00CE33B4">
              <w:t>0.65</w:t>
            </w:r>
          </w:p>
        </w:tc>
        <w:tc>
          <w:tcPr>
            <w:tcW w:w="2245" w:type="dxa"/>
          </w:tcPr>
          <w:p w:rsidR="004842DA" w:rsidRPr="00BE10AD" w:rsidRDefault="004842DA" w:rsidP="004842DA">
            <w:r w:rsidRPr="00BE10AD">
              <w:t xml:space="preserve">(0.26-1.62) </w:t>
            </w:r>
          </w:p>
        </w:tc>
        <w:tc>
          <w:tcPr>
            <w:tcW w:w="2245" w:type="dxa"/>
          </w:tcPr>
          <w:p w:rsidR="004842DA" w:rsidRPr="00D5353C" w:rsidRDefault="004842DA" w:rsidP="004842DA">
            <w:r w:rsidRPr="00D5353C">
              <w:t>0.3522</w:t>
            </w:r>
          </w:p>
        </w:tc>
      </w:tr>
      <w:tr w:rsidR="004842DA" w:rsidTr="000A635A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</w:tcPr>
          <w:p w:rsidR="004842DA" w:rsidRPr="00CE33B4" w:rsidRDefault="004842DA" w:rsidP="004842DA">
            <w:r w:rsidRPr="00CE33B4">
              <w:t>1.26</w:t>
            </w:r>
          </w:p>
        </w:tc>
        <w:tc>
          <w:tcPr>
            <w:tcW w:w="2245" w:type="dxa"/>
          </w:tcPr>
          <w:p w:rsidR="004842DA" w:rsidRPr="00BE10AD" w:rsidRDefault="004842DA" w:rsidP="004842DA">
            <w:r w:rsidRPr="00BE10AD">
              <w:t xml:space="preserve">(0.42-3.82) </w:t>
            </w:r>
          </w:p>
        </w:tc>
        <w:tc>
          <w:tcPr>
            <w:tcW w:w="2245" w:type="dxa"/>
          </w:tcPr>
          <w:p w:rsidR="004842DA" w:rsidRPr="00D5353C" w:rsidRDefault="004842DA" w:rsidP="004842DA">
            <w:r w:rsidRPr="00D5353C">
              <w:t>0.6789</w:t>
            </w:r>
          </w:p>
        </w:tc>
      </w:tr>
      <w:tr w:rsidR="004842DA" w:rsidTr="000A635A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iMSS</w:t>
            </w:r>
            <w:proofErr w:type="spellEnd"/>
          </w:p>
        </w:tc>
        <w:tc>
          <w:tcPr>
            <w:tcW w:w="2244" w:type="dxa"/>
          </w:tcPr>
          <w:p w:rsidR="004842DA" w:rsidRDefault="004842DA" w:rsidP="004842DA">
            <w:r w:rsidRPr="00CE33B4">
              <w:t>2.33</w:t>
            </w:r>
          </w:p>
        </w:tc>
        <w:tc>
          <w:tcPr>
            <w:tcW w:w="2245" w:type="dxa"/>
          </w:tcPr>
          <w:p w:rsidR="004842DA" w:rsidRDefault="004842DA" w:rsidP="004842DA">
            <w:r w:rsidRPr="00BE10AD">
              <w:t>(0.29-18.97)</w:t>
            </w:r>
          </w:p>
        </w:tc>
        <w:tc>
          <w:tcPr>
            <w:tcW w:w="2245" w:type="dxa"/>
          </w:tcPr>
          <w:p w:rsidR="004842DA" w:rsidRDefault="004842DA" w:rsidP="004842DA">
            <w:r w:rsidRPr="00D5353C">
              <w:t>0.4281</w:t>
            </w:r>
          </w:p>
        </w:tc>
      </w:tr>
    </w:tbl>
    <w:p w:rsidR="00F10EEF" w:rsidRDefault="00F10EEF" w:rsidP="009B0C2F">
      <w:pPr>
        <w:rPr>
          <w:lang w:val="en-GB"/>
        </w:rPr>
      </w:pPr>
    </w:p>
    <w:p w:rsidR="00F10EEF" w:rsidRPr="00E07D89" w:rsidRDefault="00F10EEF" w:rsidP="009B0C2F">
      <w:pPr>
        <w:rPr>
          <w:lang w:val="en-GB"/>
        </w:rPr>
      </w:pPr>
    </w:p>
    <w:p w:rsidR="008B7E5A" w:rsidRDefault="008B7E5A" w:rsidP="006A1125">
      <w:pPr>
        <w:rPr>
          <w:u w:val="single"/>
          <w:lang w:val="es-ES"/>
        </w:rPr>
      </w:pPr>
      <w:r>
        <w:rPr>
          <w:u w:val="single"/>
          <w:lang w:val="es-ES"/>
        </w:rPr>
        <w:lastRenderedPageBreak/>
        <w:t xml:space="preserve">TCR </w:t>
      </w:r>
      <w:proofErr w:type="spellStart"/>
      <w:r>
        <w:rPr>
          <w:u w:val="single"/>
          <w:lang w:val="es-ES"/>
        </w:rPr>
        <w:t>Abundance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ontinuo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4842DA" w:rsidTr="00457BE6">
        <w:tc>
          <w:tcPr>
            <w:tcW w:w="2244" w:type="dxa"/>
          </w:tcPr>
          <w:p w:rsidR="004842DA" w:rsidRDefault="004842DA" w:rsidP="004842DA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4842DA" w:rsidRPr="00373F29" w:rsidRDefault="004842DA" w:rsidP="004842DA">
            <w:r w:rsidRPr="00373F29">
              <w:t>0.78</w:t>
            </w:r>
          </w:p>
        </w:tc>
        <w:tc>
          <w:tcPr>
            <w:tcW w:w="2245" w:type="dxa"/>
          </w:tcPr>
          <w:p w:rsidR="004842DA" w:rsidRDefault="004842DA" w:rsidP="004842DA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4842DA" w:rsidRDefault="004842DA" w:rsidP="004842DA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842DA" w:rsidTr="0027376F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</w:tcPr>
          <w:p w:rsidR="004842DA" w:rsidRPr="00373F29" w:rsidRDefault="004842DA" w:rsidP="004842DA">
            <w:r w:rsidRPr="00373F29">
              <w:t>1.94</w:t>
            </w:r>
          </w:p>
        </w:tc>
        <w:tc>
          <w:tcPr>
            <w:tcW w:w="2245" w:type="dxa"/>
          </w:tcPr>
          <w:p w:rsidR="004842DA" w:rsidRPr="004B0FD2" w:rsidRDefault="004842DA" w:rsidP="004842DA">
            <w:r w:rsidRPr="004B0FD2">
              <w:t xml:space="preserve">(0.49-1.23) </w:t>
            </w:r>
          </w:p>
        </w:tc>
        <w:tc>
          <w:tcPr>
            <w:tcW w:w="2245" w:type="dxa"/>
          </w:tcPr>
          <w:p w:rsidR="004842DA" w:rsidRPr="00C62E0D" w:rsidRDefault="004842DA" w:rsidP="004842DA">
            <w:r w:rsidRPr="00C62E0D">
              <w:t>0.2880</w:t>
            </w:r>
          </w:p>
        </w:tc>
      </w:tr>
      <w:tr w:rsidR="004842DA" w:rsidTr="0027376F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</w:tcPr>
          <w:p w:rsidR="004842DA" w:rsidRPr="00373F29" w:rsidRDefault="004842DA" w:rsidP="004842DA">
            <w:r w:rsidRPr="00373F29">
              <w:t>1.04</w:t>
            </w:r>
          </w:p>
        </w:tc>
        <w:tc>
          <w:tcPr>
            <w:tcW w:w="2245" w:type="dxa"/>
          </w:tcPr>
          <w:p w:rsidR="004842DA" w:rsidRPr="004B0FD2" w:rsidRDefault="004842DA" w:rsidP="004842DA">
            <w:r w:rsidRPr="004B0FD2">
              <w:t xml:space="preserve">(0.76-4.95) </w:t>
            </w:r>
          </w:p>
        </w:tc>
        <w:tc>
          <w:tcPr>
            <w:tcW w:w="2245" w:type="dxa"/>
          </w:tcPr>
          <w:p w:rsidR="004842DA" w:rsidRPr="00C62E0D" w:rsidRDefault="004842DA" w:rsidP="004842DA">
            <w:r w:rsidRPr="00C62E0D">
              <w:t>0.1678</w:t>
            </w:r>
          </w:p>
        </w:tc>
      </w:tr>
      <w:tr w:rsidR="004842DA" w:rsidTr="0027376F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</w:tcPr>
          <w:p w:rsidR="004842DA" w:rsidRPr="00373F29" w:rsidRDefault="004842DA" w:rsidP="004842DA">
            <w:r w:rsidRPr="00373F29">
              <w:t>0.65</w:t>
            </w:r>
          </w:p>
        </w:tc>
        <w:tc>
          <w:tcPr>
            <w:tcW w:w="2245" w:type="dxa"/>
          </w:tcPr>
          <w:p w:rsidR="004842DA" w:rsidRPr="004B0FD2" w:rsidRDefault="004842DA" w:rsidP="004842DA">
            <w:r w:rsidRPr="004B0FD2">
              <w:t xml:space="preserve">(1.00-1.09) </w:t>
            </w:r>
          </w:p>
        </w:tc>
        <w:tc>
          <w:tcPr>
            <w:tcW w:w="2245" w:type="dxa"/>
          </w:tcPr>
          <w:p w:rsidR="004842DA" w:rsidRPr="00C62E0D" w:rsidRDefault="004842DA" w:rsidP="004842DA">
            <w:r w:rsidRPr="00C62E0D">
              <w:t>0.0746</w:t>
            </w:r>
          </w:p>
        </w:tc>
      </w:tr>
      <w:tr w:rsidR="004842DA" w:rsidTr="0027376F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</w:tcPr>
          <w:p w:rsidR="004842DA" w:rsidRPr="00373F29" w:rsidRDefault="004842DA" w:rsidP="004842DA">
            <w:r w:rsidRPr="00373F29">
              <w:t>1.11</w:t>
            </w:r>
          </w:p>
        </w:tc>
        <w:tc>
          <w:tcPr>
            <w:tcW w:w="2245" w:type="dxa"/>
          </w:tcPr>
          <w:p w:rsidR="004842DA" w:rsidRPr="004B0FD2" w:rsidRDefault="004842DA" w:rsidP="004842DA">
            <w:r w:rsidRPr="004B0FD2">
              <w:t xml:space="preserve">(0.26-1.63) </w:t>
            </w:r>
          </w:p>
        </w:tc>
        <w:tc>
          <w:tcPr>
            <w:tcW w:w="2245" w:type="dxa"/>
          </w:tcPr>
          <w:p w:rsidR="004842DA" w:rsidRPr="00C62E0D" w:rsidRDefault="004842DA" w:rsidP="004842DA">
            <w:r w:rsidRPr="00C62E0D">
              <w:t>0.3592</w:t>
            </w:r>
          </w:p>
        </w:tc>
      </w:tr>
      <w:tr w:rsidR="004842DA" w:rsidTr="0027376F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</w:tcPr>
          <w:p w:rsidR="004842DA" w:rsidRDefault="004842DA" w:rsidP="004842DA">
            <w:r w:rsidRPr="00373F29">
              <w:t>2.46</w:t>
            </w:r>
          </w:p>
        </w:tc>
        <w:tc>
          <w:tcPr>
            <w:tcW w:w="2245" w:type="dxa"/>
          </w:tcPr>
          <w:p w:rsidR="004842DA" w:rsidRPr="004B0FD2" w:rsidRDefault="004842DA" w:rsidP="004842DA">
            <w:r w:rsidRPr="004B0FD2">
              <w:t xml:space="preserve">(0.37-3.31) </w:t>
            </w:r>
          </w:p>
        </w:tc>
        <w:tc>
          <w:tcPr>
            <w:tcW w:w="2245" w:type="dxa"/>
          </w:tcPr>
          <w:p w:rsidR="004842DA" w:rsidRPr="00C62E0D" w:rsidRDefault="004842DA" w:rsidP="004842DA">
            <w:r w:rsidRPr="00C62E0D">
              <w:t>0.8569</w:t>
            </w:r>
          </w:p>
        </w:tc>
      </w:tr>
      <w:tr w:rsidR="004842DA" w:rsidTr="0027376F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iMSS</w:t>
            </w:r>
            <w:proofErr w:type="spellEnd"/>
          </w:p>
        </w:tc>
        <w:tc>
          <w:tcPr>
            <w:tcW w:w="2244" w:type="dxa"/>
          </w:tcPr>
          <w:p w:rsidR="004842DA" w:rsidRPr="00373F29" w:rsidRDefault="004842DA" w:rsidP="004842DA">
            <w:r w:rsidRPr="00373F29">
              <w:t>0.78</w:t>
            </w:r>
          </w:p>
        </w:tc>
        <w:tc>
          <w:tcPr>
            <w:tcW w:w="2245" w:type="dxa"/>
          </w:tcPr>
          <w:p w:rsidR="004842DA" w:rsidRDefault="004842DA" w:rsidP="004842DA">
            <w:r w:rsidRPr="004B0FD2">
              <w:t>(0.30-20.03)</w:t>
            </w:r>
          </w:p>
        </w:tc>
        <w:tc>
          <w:tcPr>
            <w:tcW w:w="2245" w:type="dxa"/>
          </w:tcPr>
          <w:p w:rsidR="004842DA" w:rsidRDefault="004842DA" w:rsidP="004842DA">
            <w:r w:rsidRPr="00C62E0D">
              <w:t>0.3992</w:t>
            </w:r>
          </w:p>
        </w:tc>
      </w:tr>
    </w:tbl>
    <w:p w:rsidR="008B7E5A" w:rsidRDefault="008B7E5A" w:rsidP="006A1125">
      <w:pPr>
        <w:rPr>
          <w:u w:val="single"/>
          <w:lang w:val="es-ES"/>
        </w:rPr>
      </w:pPr>
    </w:p>
    <w:p w:rsidR="007A4AEC" w:rsidRPr="001C7E9F" w:rsidRDefault="009B0C2F" w:rsidP="006A1125">
      <w:pPr>
        <w:rPr>
          <w:u w:val="single"/>
          <w:lang w:val="es-ES"/>
        </w:rPr>
      </w:pPr>
      <w:proofErr w:type="spellStart"/>
      <w:r w:rsidRPr="009B0C2F">
        <w:rPr>
          <w:u w:val="single"/>
          <w:lang w:val="es-ES"/>
        </w:rPr>
        <w:t>Clonality</w:t>
      </w:r>
      <w:proofErr w:type="spellEnd"/>
      <w:r w:rsidR="008B7E5A">
        <w:rPr>
          <w:u w:val="single"/>
          <w:lang w:val="es-ES"/>
        </w:rPr>
        <w:t xml:space="preserve"> </w:t>
      </w:r>
      <w:proofErr w:type="spellStart"/>
      <w:r w:rsidR="008B7E5A">
        <w:rPr>
          <w:u w:val="single"/>
          <w:lang w:val="es-ES"/>
        </w:rPr>
        <w:t>index</w:t>
      </w:r>
      <w:proofErr w:type="spellEnd"/>
      <w:r w:rsidR="008B7E5A">
        <w:rPr>
          <w:u w:val="single"/>
          <w:lang w:val="es-ES"/>
        </w:rPr>
        <w:t xml:space="preserve"> </w:t>
      </w:r>
      <w:proofErr w:type="spellStart"/>
      <w:r w:rsidR="008B7E5A">
        <w:rPr>
          <w:u w:val="single"/>
          <w:lang w:val="es-ES"/>
        </w:rPr>
        <w:t>categorica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1C7E9F" w:rsidTr="00457BE6">
        <w:tc>
          <w:tcPr>
            <w:tcW w:w="2244" w:type="dxa"/>
          </w:tcPr>
          <w:p w:rsidR="001C7E9F" w:rsidRDefault="001C7E9F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1C7E9F" w:rsidRDefault="001C7E9F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1C7E9F" w:rsidRDefault="001C7E9F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1C7E9F" w:rsidRDefault="001C7E9F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842DA" w:rsidTr="00BE61E7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</w:tcPr>
          <w:p w:rsidR="004842DA" w:rsidRPr="00F866CC" w:rsidRDefault="004842DA" w:rsidP="004842DA">
            <w:r w:rsidRPr="00F866CC">
              <w:t>0.71</w:t>
            </w:r>
          </w:p>
        </w:tc>
        <w:tc>
          <w:tcPr>
            <w:tcW w:w="2245" w:type="dxa"/>
          </w:tcPr>
          <w:p w:rsidR="004842DA" w:rsidRPr="008E2E94" w:rsidRDefault="004842DA" w:rsidP="004842DA">
            <w:r w:rsidRPr="008E2E94">
              <w:t xml:space="preserve">(0.30-1.68) </w:t>
            </w:r>
          </w:p>
        </w:tc>
        <w:tc>
          <w:tcPr>
            <w:tcW w:w="2245" w:type="dxa"/>
          </w:tcPr>
          <w:p w:rsidR="004842DA" w:rsidRPr="00CE0F29" w:rsidRDefault="004842DA" w:rsidP="004842DA">
            <w:r w:rsidRPr="00CE0F29">
              <w:t>0.4384</w:t>
            </w:r>
          </w:p>
        </w:tc>
      </w:tr>
      <w:tr w:rsidR="004842DA" w:rsidTr="00BE61E7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</w:tcPr>
          <w:p w:rsidR="004842DA" w:rsidRPr="00F866CC" w:rsidRDefault="004842DA" w:rsidP="004842DA">
            <w:r w:rsidRPr="00F866CC">
              <w:t>1.95</w:t>
            </w:r>
          </w:p>
        </w:tc>
        <w:tc>
          <w:tcPr>
            <w:tcW w:w="2245" w:type="dxa"/>
          </w:tcPr>
          <w:p w:rsidR="004842DA" w:rsidRPr="008E2E94" w:rsidRDefault="004842DA" w:rsidP="004842DA">
            <w:r w:rsidRPr="008E2E94">
              <w:t xml:space="preserve">(0.76-5.01) </w:t>
            </w:r>
          </w:p>
        </w:tc>
        <w:tc>
          <w:tcPr>
            <w:tcW w:w="2245" w:type="dxa"/>
          </w:tcPr>
          <w:p w:rsidR="004842DA" w:rsidRPr="00CE0F29" w:rsidRDefault="004842DA" w:rsidP="004842DA">
            <w:r w:rsidRPr="00CE0F29">
              <w:t>0.1643</w:t>
            </w:r>
          </w:p>
        </w:tc>
      </w:tr>
      <w:tr w:rsidR="004842DA" w:rsidTr="00BE61E7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</w:tcPr>
          <w:p w:rsidR="004842DA" w:rsidRPr="00F866CC" w:rsidRDefault="004842DA" w:rsidP="004842DA">
            <w:r w:rsidRPr="00F866CC">
              <w:t>1.04</w:t>
            </w:r>
          </w:p>
        </w:tc>
        <w:tc>
          <w:tcPr>
            <w:tcW w:w="2245" w:type="dxa"/>
          </w:tcPr>
          <w:p w:rsidR="004842DA" w:rsidRPr="008E2E94" w:rsidRDefault="004842DA" w:rsidP="004842DA">
            <w:r w:rsidRPr="008E2E94">
              <w:t xml:space="preserve">(1.00-1.08) </w:t>
            </w:r>
          </w:p>
        </w:tc>
        <w:tc>
          <w:tcPr>
            <w:tcW w:w="2245" w:type="dxa"/>
          </w:tcPr>
          <w:p w:rsidR="004842DA" w:rsidRPr="00CE0F29" w:rsidRDefault="004842DA" w:rsidP="004842DA">
            <w:r w:rsidRPr="00CE0F29">
              <w:t>0.0677</w:t>
            </w:r>
          </w:p>
        </w:tc>
      </w:tr>
      <w:tr w:rsidR="004842DA" w:rsidTr="00BE61E7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</w:tcPr>
          <w:p w:rsidR="004842DA" w:rsidRPr="00F866CC" w:rsidRDefault="004842DA" w:rsidP="004842DA">
            <w:r w:rsidRPr="00F866CC">
              <w:t>0.64</w:t>
            </w:r>
          </w:p>
        </w:tc>
        <w:tc>
          <w:tcPr>
            <w:tcW w:w="2245" w:type="dxa"/>
          </w:tcPr>
          <w:p w:rsidR="004842DA" w:rsidRPr="008E2E94" w:rsidRDefault="004842DA" w:rsidP="004842DA">
            <w:r w:rsidRPr="008E2E94">
              <w:t xml:space="preserve">(0.25-1.61) </w:t>
            </w:r>
          </w:p>
        </w:tc>
        <w:tc>
          <w:tcPr>
            <w:tcW w:w="2245" w:type="dxa"/>
          </w:tcPr>
          <w:p w:rsidR="004842DA" w:rsidRPr="00CE0F29" w:rsidRDefault="004842DA" w:rsidP="004842DA">
            <w:r w:rsidRPr="00CE0F29">
              <w:t>0.3399</w:t>
            </w:r>
          </w:p>
        </w:tc>
      </w:tr>
      <w:tr w:rsidR="004842DA" w:rsidTr="00BE61E7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</w:tcPr>
          <w:p w:rsidR="004842DA" w:rsidRPr="00F866CC" w:rsidRDefault="004842DA" w:rsidP="004842DA">
            <w:r w:rsidRPr="00F866CC">
              <w:t>0.96</w:t>
            </w:r>
          </w:p>
        </w:tc>
        <w:tc>
          <w:tcPr>
            <w:tcW w:w="2245" w:type="dxa"/>
          </w:tcPr>
          <w:p w:rsidR="004842DA" w:rsidRPr="008E2E94" w:rsidRDefault="004842DA" w:rsidP="004842DA">
            <w:r w:rsidRPr="008E2E94">
              <w:t xml:space="preserve">(0.33-2.83) </w:t>
            </w:r>
          </w:p>
        </w:tc>
        <w:tc>
          <w:tcPr>
            <w:tcW w:w="2245" w:type="dxa"/>
          </w:tcPr>
          <w:p w:rsidR="004842DA" w:rsidRPr="00CE0F29" w:rsidRDefault="004842DA" w:rsidP="004842DA">
            <w:r w:rsidRPr="00CE0F29">
              <w:t>0.9401</w:t>
            </w:r>
          </w:p>
        </w:tc>
      </w:tr>
      <w:tr w:rsidR="004842DA" w:rsidTr="00BE61E7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iMSS</w:t>
            </w:r>
            <w:proofErr w:type="spellEnd"/>
          </w:p>
        </w:tc>
        <w:tc>
          <w:tcPr>
            <w:tcW w:w="2244" w:type="dxa"/>
          </w:tcPr>
          <w:p w:rsidR="004842DA" w:rsidRDefault="004842DA" w:rsidP="004842DA">
            <w:r w:rsidRPr="00F866CC">
              <w:t>2.35</w:t>
            </w:r>
          </w:p>
        </w:tc>
        <w:tc>
          <w:tcPr>
            <w:tcW w:w="2245" w:type="dxa"/>
          </w:tcPr>
          <w:p w:rsidR="004842DA" w:rsidRDefault="004842DA" w:rsidP="004842DA">
            <w:r w:rsidRPr="008E2E94">
              <w:t>(0.29-19.26)</w:t>
            </w:r>
          </w:p>
        </w:tc>
        <w:tc>
          <w:tcPr>
            <w:tcW w:w="2245" w:type="dxa"/>
          </w:tcPr>
          <w:p w:rsidR="004842DA" w:rsidRDefault="004842DA" w:rsidP="004842DA">
            <w:r w:rsidRPr="00CE0F29">
              <w:t>0.4265</w:t>
            </w:r>
          </w:p>
        </w:tc>
      </w:tr>
    </w:tbl>
    <w:p w:rsidR="007A4AEC" w:rsidRDefault="007A4AEC" w:rsidP="006A1125">
      <w:pPr>
        <w:rPr>
          <w:lang w:val="en-GB"/>
        </w:rPr>
      </w:pPr>
    </w:p>
    <w:p w:rsidR="008B7E5A" w:rsidRPr="001C7E9F" w:rsidRDefault="008B7E5A" w:rsidP="008B7E5A">
      <w:pPr>
        <w:rPr>
          <w:u w:val="single"/>
          <w:lang w:val="es-ES"/>
        </w:rPr>
      </w:pPr>
      <w:proofErr w:type="spellStart"/>
      <w:r w:rsidRPr="009B0C2F">
        <w:rPr>
          <w:u w:val="single"/>
          <w:lang w:val="es-ES"/>
        </w:rPr>
        <w:t>Clonality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index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ontinuo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8B7E5A" w:rsidTr="00457BE6">
        <w:tc>
          <w:tcPr>
            <w:tcW w:w="2244" w:type="dxa"/>
          </w:tcPr>
          <w:p w:rsidR="008B7E5A" w:rsidRDefault="008B7E5A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8B7E5A" w:rsidRDefault="008B7E5A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8B7E5A" w:rsidRDefault="008B7E5A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8B7E5A" w:rsidRDefault="008B7E5A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842DA" w:rsidTr="00EB26C8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</w:tcPr>
          <w:p w:rsidR="004842DA" w:rsidRPr="00F94170" w:rsidRDefault="004842DA" w:rsidP="004842DA">
            <w:r w:rsidRPr="00F94170">
              <w:t>1.06</w:t>
            </w:r>
          </w:p>
        </w:tc>
        <w:tc>
          <w:tcPr>
            <w:tcW w:w="2245" w:type="dxa"/>
          </w:tcPr>
          <w:p w:rsidR="004842DA" w:rsidRPr="00434DA6" w:rsidRDefault="004842DA" w:rsidP="004842DA">
            <w:r w:rsidRPr="00434DA6">
              <w:t xml:space="preserve">(0.57-1.94) </w:t>
            </w:r>
          </w:p>
        </w:tc>
        <w:tc>
          <w:tcPr>
            <w:tcW w:w="2245" w:type="dxa"/>
          </w:tcPr>
          <w:p w:rsidR="004842DA" w:rsidRPr="00D6487C" w:rsidRDefault="004842DA" w:rsidP="004842DA">
            <w:r w:rsidRPr="00D6487C">
              <w:t>0.8621</w:t>
            </w:r>
          </w:p>
        </w:tc>
      </w:tr>
      <w:tr w:rsidR="004842DA" w:rsidTr="00EB26C8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</w:tcPr>
          <w:p w:rsidR="004842DA" w:rsidRPr="00F94170" w:rsidRDefault="004842DA" w:rsidP="004842DA">
            <w:r w:rsidRPr="00F94170">
              <w:t>1.87</w:t>
            </w:r>
          </w:p>
        </w:tc>
        <w:tc>
          <w:tcPr>
            <w:tcW w:w="2245" w:type="dxa"/>
          </w:tcPr>
          <w:p w:rsidR="004842DA" w:rsidRPr="00434DA6" w:rsidRDefault="004842DA" w:rsidP="004842DA">
            <w:r w:rsidRPr="00434DA6">
              <w:t xml:space="preserve">(0.73-4.80) </w:t>
            </w:r>
          </w:p>
        </w:tc>
        <w:tc>
          <w:tcPr>
            <w:tcW w:w="2245" w:type="dxa"/>
          </w:tcPr>
          <w:p w:rsidR="004842DA" w:rsidRPr="00D6487C" w:rsidRDefault="004842DA" w:rsidP="004842DA">
            <w:r w:rsidRPr="00D6487C">
              <w:t>0.1922</w:t>
            </w:r>
          </w:p>
        </w:tc>
      </w:tr>
      <w:tr w:rsidR="004842DA" w:rsidTr="00EB26C8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</w:tcPr>
          <w:p w:rsidR="004842DA" w:rsidRPr="00F94170" w:rsidRDefault="004842DA" w:rsidP="004842DA">
            <w:r w:rsidRPr="00F94170">
              <w:t>1.04</w:t>
            </w:r>
          </w:p>
        </w:tc>
        <w:tc>
          <w:tcPr>
            <w:tcW w:w="2245" w:type="dxa"/>
          </w:tcPr>
          <w:p w:rsidR="004842DA" w:rsidRPr="00434DA6" w:rsidRDefault="004842DA" w:rsidP="004842DA">
            <w:r w:rsidRPr="00434DA6">
              <w:t xml:space="preserve">(0.99-1.08) </w:t>
            </w:r>
          </w:p>
        </w:tc>
        <w:tc>
          <w:tcPr>
            <w:tcW w:w="2245" w:type="dxa"/>
          </w:tcPr>
          <w:p w:rsidR="004842DA" w:rsidRPr="00D6487C" w:rsidRDefault="004842DA" w:rsidP="004842DA">
            <w:r w:rsidRPr="00D6487C">
              <w:t>0.0895</w:t>
            </w:r>
          </w:p>
        </w:tc>
      </w:tr>
      <w:tr w:rsidR="004842DA" w:rsidTr="00EB26C8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</w:tcPr>
          <w:p w:rsidR="004842DA" w:rsidRPr="00F94170" w:rsidRDefault="004842DA" w:rsidP="004842DA">
            <w:r w:rsidRPr="00F94170">
              <w:t>0.67</w:t>
            </w:r>
          </w:p>
        </w:tc>
        <w:tc>
          <w:tcPr>
            <w:tcW w:w="2245" w:type="dxa"/>
          </w:tcPr>
          <w:p w:rsidR="004842DA" w:rsidRPr="00434DA6" w:rsidRDefault="004842DA" w:rsidP="004842DA">
            <w:r w:rsidRPr="00434DA6">
              <w:t xml:space="preserve">(0.26-1.67) </w:t>
            </w:r>
          </w:p>
        </w:tc>
        <w:tc>
          <w:tcPr>
            <w:tcW w:w="2245" w:type="dxa"/>
          </w:tcPr>
          <w:p w:rsidR="004842DA" w:rsidRPr="00D6487C" w:rsidRDefault="004842DA" w:rsidP="004842DA">
            <w:r w:rsidRPr="00D6487C">
              <w:t>0.3875</w:t>
            </w:r>
          </w:p>
        </w:tc>
      </w:tr>
      <w:tr w:rsidR="004842DA" w:rsidTr="00EB26C8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</w:tcPr>
          <w:p w:rsidR="004842DA" w:rsidRPr="00F94170" w:rsidRDefault="004842DA" w:rsidP="004842DA">
            <w:r w:rsidRPr="00F94170">
              <w:t>1.00</w:t>
            </w:r>
          </w:p>
        </w:tc>
        <w:tc>
          <w:tcPr>
            <w:tcW w:w="2245" w:type="dxa"/>
          </w:tcPr>
          <w:p w:rsidR="004842DA" w:rsidRPr="00434DA6" w:rsidRDefault="004842DA" w:rsidP="004842DA">
            <w:r w:rsidRPr="00434DA6">
              <w:t xml:space="preserve">(0.34-2.94) </w:t>
            </w:r>
          </w:p>
        </w:tc>
        <w:tc>
          <w:tcPr>
            <w:tcW w:w="2245" w:type="dxa"/>
          </w:tcPr>
          <w:p w:rsidR="004842DA" w:rsidRPr="00D6487C" w:rsidRDefault="004842DA" w:rsidP="004842DA">
            <w:r w:rsidRPr="00D6487C">
              <w:t>0.9997</w:t>
            </w:r>
          </w:p>
        </w:tc>
      </w:tr>
      <w:tr w:rsidR="004842DA" w:rsidTr="00EB26C8">
        <w:tc>
          <w:tcPr>
            <w:tcW w:w="2244" w:type="dxa"/>
            <w:vAlign w:val="bottom"/>
          </w:tcPr>
          <w:p w:rsidR="004842DA" w:rsidRDefault="004842DA" w:rsidP="004842D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iMSS</w:t>
            </w:r>
            <w:proofErr w:type="spellEnd"/>
          </w:p>
        </w:tc>
        <w:tc>
          <w:tcPr>
            <w:tcW w:w="2244" w:type="dxa"/>
          </w:tcPr>
          <w:p w:rsidR="004842DA" w:rsidRDefault="004842DA" w:rsidP="004842DA">
            <w:r w:rsidRPr="00F94170">
              <w:t>2.49</w:t>
            </w:r>
          </w:p>
        </w:tc>
        <w:tc>
          <w:tcPr>
            <w:tcW w:w="2245" w:type="dxa"/>
          </w:tcPr>
          <w:p w:rsidR="004842DA" w:rsidRDefault="004842DA" w:rsidP="004842DA">
            <w:r w:rsidRPr="00434DA6">
              <w:t>(0.30-20.36)</w:t>
            </w:r>
          </w:p>
        </w:tc>
        <w:tc>
          <w:tcPr>
            <w:tcW w:w="2245" w:type="dxa"/>
          </w:tcPr>
          <w:p w:rsidR="004842DA" w:rsidRDefault="004842DA" w:rsidP="004842DA">
            <w:r w:rsidRPr="00D6487C">
              <w:t>0.3960</w:t>
            </w:r>
          </w:p>
        </w:tc>
      </w:tr>
    </w:tbl>
    <w:p w:rsidR="008B7E5A" w:rsidRPr="00E07D89" w:rsidRDefault="008B7E5A" w:rsidP="006A1125">
      <w:pPr>
        <w:rPr>
          <w:lang w:val="en-GB"/>
        </w:rPr>
      </w:pPr>
    </w:p>
    <w:p w:rsidR="007A4AEC" w:rsidRPr="00457BE6" w:rsidRDefault="008B7E5A" w:rsidP="007A4AEC">
      <w:pPr>
        <w:rPr>
          <w:u w:val="single"/>
          <w:lang w:val="en-GB"/>
        </w:rPr>
      </w:pPr>
      <w:r w:rsidRPr="00525D05">
        <w:rPr>
          <w:u w:val="single"/>
          <w:lang w:val="en-GB"/>
        </w:rPr>
        <w:t>TCR a</w:t>
      </w:r>
      <w:r w:rsidR="007A4AEC" w:rsidRPr="00525D05">
        <w:rPr>
          <w:u w:val="single"/>
          <w:lang w:val="en-GB"/>
        </w:rPr>
        <w:t>bundance excluding MSI</w:t>
      </w:r>
      <w:r w:rsidRPr="00525D05"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6D2F4C" w:rsidTr="00457BE6">
        <w:tc>
          <w:tcPr>
            <w:tcW w:w="2244" w:type="dxa"/>
          </w:tcPr>
          <w:p w:rsidR="006D2F4C" w:rsidRDefault="006D2F4C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6D2F4C" w:rsidRDefault="006D2F4C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6D2F4C" w:rsidRDefault="006D2F4C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6D2F4C" w:rsidRDefault="006D2F4C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525D05" w:rsidTr="008B5EFF"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6-0.98)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7</w:t>
            </w:r>
          </w:p>
        </w:tc>
      </w:tr>
      <w:tr w:rsidR="00525D05" w:rsidTr="008B5EFF"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-4.58)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7</w:t>
            </w:r>
          </w:p>
        </w:tc>
      </w:tr>
      <w:tr w:rsidR="00525D05" w:rsidTr="008B5EFF"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9)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7</w:t>
            </w:r>
          </w:p>
        </w:tc>
      </w:tr>
      <w:tr w:rsidR="00525D05" w:rsidTr="008B5EFF"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0-2.12)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4</w:t>
            </w:r>
          </w:p>
        </w:tc>
      </w:tr>
      <w:tr w:rsidR="00525D05" w:rsidTr="008B5EFF"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5-5.25)</w:t>
            </w:r>
          </w:p>
        </w:tc>
        <w:tc>
          <w:tcPr>
            <w:tcW w:w="2245" w:type="dxa"/>
            <w:vAlign w:val="bottom"/>
          </w:tcPr>
          <w:p w:rsidR="00525D05" w:rsidRDefault="00525D05" w:rsidP="00525D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3</w:t>
            </w:r>
          </w:p>
        </w:tc>
      </w:tr>
    </w:tbl>
    <w:p w:rsidR="007A4AEC" w:rsidRDefault="007A4AEC" w:rsidP="007A4AEC">
      <w:pPr>
        <w:rPr>
          <w:lang w:val="en-GB"/>
        </w:rPr>
      </w:pPr>
    </w:p>
    <w:p w:rsidR="00654C29" w:rsidRDefault="00654C29" w:rsidP="007A4AEC">
      <w:pPr>
        <w:rPr>
          <w:lang w:val="en-GB"/>
        </w:rPr>
      </w:pPr>
    </w:p>
    <w:p w:rsidR="00654C29" w:rsidRDefault="00654C29" w:rsidP="007A4AEC">
      <w:pPr>
        <w:rPr>
          <w:lang w:val="en-GB"/>
        </w:rPr>
      </w:pPr>
    </w:p>
    <w:p w:rsidR="00654C29" w:rsidRDefault="00654C29" w:rsidP="007A4AEC">
      <w:pPr>
        <w:rPr>
          <w:lang w:val="en-GB"/>
        </w:rPr>
      </w:pPr>
    </w:p>
    <w:p w:rsidR="00525D05" w:rsidRPr="00457BE6" w:rsidRDefault="00525D05" w:rsidP="00525D05">
      <w:pPr>
        <w:rPr>
          <w:u w:val="single"/>
          <w:lang w:val="en-GB"/>
        </w:rPr>
      </w:pPr>
      <w:r w:rsidRPr="00CD6336">
        <w:rPr>
          <w:u w:val="single"/>
          <w:lang w:val="en-GB"/>
        </w:rPr>
        <w:lastRenderedPageBreak/>
        <w:t>TCR abundance excluding MSI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525D05" w:rsidTr="008B5EFF">
        <w:tc>
          <w:tcPr>
            <w:tcW w:w="2244" w:type="dxa"/>
          </w:tcPr>
          <w:p w:rsidR="00525D05" w:rsidRDefault="00525D05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525D05" w:rsidRDefault="00525D05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525D05" w:rsidRDefault="00525D05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525D05" w:rsidRDefault="00525D05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CD6336" w:rsidTr="008B5EFF"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2-1.03)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6</w:t>
            </w:r>
          </w:p>
        </w:tc>
      </w:tr>
      <w:tr w:rsidR="00CD6336" w:rsidTr="008B5EFF"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-4.57)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6</w:t>
            </w:r>
          </w:p>
        </w:tc>
      </w:tr>
      <w:tr w:rsidR="00CD6336" w:rsidTr="008B5EFF"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10)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8</w:t>
            </w:r>
          </w:p>
        </w:tc>
      </w:tr>
      <w:tr w:rsidR="00CD6336" w:rsidTr="008B5EFF"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2-2.21)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3</w:t>
            </w:r>
          </w:p>
        </w:tc>
      </w:tr>
      <w:tr w:rsidR="00CD6336" w:rsidTr="008B5EFF"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4.72)</w:t>
            </w:r>
          </w:p>
        </w:tc>
        <w:tc>
          <w:tcPr>
            <w:tcW w:w="2245" w:type="dxa"/>
            <w:vAlign w:val="bottom"/>
          </w:tcPr>
          <w:p w:rsidR="00CD6336" w:rsidRDefault="00CD6336" w:rsidP="00CD63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06</w:t>
            </w:r>
          </w:p>
        </w:tc>
      </w:tr>
    </w:tbl>
    <w:p w:rsidR="00525D05" w:rsidRPr="00E07D89" w:rsidRDefault="00525D05" w:rsidP="007A4AEC">
      <w:pPr>
        <w:rPr>
          <w:lang w:val="en-GB"/>
        </w:rPr>
      </w:pPr>
    </w:p>
    <w:p w:rsidR="007A4AEC" w:rsidRPr="008B7E5A" w:rsidRDefault="007A4AEC" w:rsidP="005576FB">
      <w:pPr>
        <w:rPr>
          <w:u w:val="single"/>
          <w:lang w:val="en-GB"/>
        </w:rPr>
      </w:pPr>
      <w:r w:rsidRPr="00C20EDA">
        <w:rPr>
          <w:u w:val="single"/>
          <w:lang w:val="en-GB"/>
        </w:rPr>
        <w:t xml:space="preserve">Clonality </w:t>
      </w:r>
      <w:r w:rsidR="008B7E5A" w:rsidRPr="00C20EDA">
        <w:rPr>
          <w:u w:val="single"/>
          <w:lang w:val="en-GB"/>
        </w:rPr>
        <w:t xml:space="preserve">index </w:t>
      </w:r>
      <w:r w:rsidRPr="00C20EDA">
        <w:rPr>
          <w:u w:val="single"/>
          <w:lang w:val="en-GB"/>
        </w:rPr>
        <w:t>excluding MSI</w:t>
      </w:r>
      <w:r w:rsidR="008B7E5A" w:rsidRPr="00C20EDA"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081041" w:rsidTr="00457BE6">
        <w:tc>
          <w:tcPr>
            <w:tcW w:w="2244" w:type="dxa"/>
          </w:tcPr>
          <w:p w:rsidR="00081041" w:rsidRDefault="00081041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081041" w:rsidRDefault="00081041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081041" w:rsidRDefault="00081041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081041" w:rsidRDefault="00081041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71FE5" w:rsidTr="00457BE6"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-1.98)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0</w:t>
            </w:r>
          </w:p>
        </w:tc>
      </w:tr>
      <w:tr w:rsidR="00471FE5" w:rsidTr="00457BE6"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1-4.75)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0</w:t>
            </w:r>
          </w:p>
        </w:tc>
      </w:tr>
      <w:tr w:rsidR="00471FE5" w:rsidTr="00457BE6"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10)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96</w:t>
            </w:r>
          </w:p>
        </w:tc>
      </w:tr>
      <w:tr w:rsidR="00471FE5" w:rsidTr="00457BE6"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-2.13)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4</w:t>
            </w:r>
          </w:p>
        </w:tc>
      </w:tr>
      <w:tr w:rsidR="00471FE5" w:rsidTr="00457BE6"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3-4.04)</w:t>
            </w:r>
          </w:p>
        </w:tc>
        <w:tc>
          <w:tcPr>
            <w:tcW w:w="2245" w:type="dxa"/>
            <w:vAlign w:val="bottom"/>
          </w:tcPr>
          <w:p w:rsidR="00471FE5" w:rsidRDefault="00471FE5" w:rsidP="00471FE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9</w:t>
            </w:r>
          </w:p>
        </w:tc>
      </w:tr>
    </w:tbl>
    <w:p w:rsidR="003B03AA" w:rsidRDefault="003B03AA" w:rsidP="005576FB">
      <w:pPr>
        <w:rPr>
          <w:lang w:val="en-GB"/>
        </w:rPr>
      </w:pPr>
    </w:p>
    <w:p w:rsidR="00525D05" w:rsidRPr="008B7E5A" w:rsidRDefault="00525D05" w:rsidP="00525D05">
      <w:pPr>
        <w:rPr>
          <w:u w:val="single"/>
          <w:lang w:val="en-GB"/>
        </w:rPr>
      </w:pPr>
      <w:r w:rsidRPr="00FA5210">
        <w:rPr>
          <w:u w:val="single"/>
          <w:lang w:val="en-GB"/>
        </w:rPr>
        <w:t xml:space="preserve">Clonality index excluding MSI </w:t>
      </w:r>
      <w:r w:rsidR="00FA5210" w:rsidRPr="00FA5210">
        <w:rPr>
          <w:u w:val="single"/>
          <w:lang w:val="en-GB"/>
        </w:rPr>
        <w:t>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525D05" w:rsidTr="008B5EFF">
        <w:tc>
          <w:tcPr>
            <w:tcW w:w="2244" w:type="dxa"/>
          </w:tcPr>
          <w:p w:rsidR="00525D05" w:rsidRDefault="00525D05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525D05" w:rsidRDefault="00525D05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525D05" w:rsidRDefault="00525D05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525D05" w:rsidRDefault="00525D05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FA5210" w:rsidTr="008B5EFF"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7-1.09)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75</w:t>
            </w:r>
          </w:p>
        </w:tc>
      </w:tr>
      <w:tr w:rsidR="00FA5210" w:rsidTr="008B5EFF"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6-4.41)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3</w:t>
            </w:r>
          </w:p>
        </w:tc>
      </w:tr>
      <w:tr w:rsidR="00FA5210" w:rsidTr="008B5EFF"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9)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9</w:t>
            </w:r>
          </w:p>
        </w:tc>
      </w:tr>
      <w:tr w:rsidR="00FA5210" w:rsidTr="008B5EFF"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2-2.21)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9</w:t>
            </w:r>
          </w:p>
        </w:tc>
      </w:tr>
      <w:tr w:rsidR="00FA5210" w:rsidTr="008B5EFF"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4.54)</w:t>
            </w:r>
          </w:p>
        </w:tc>
        <w:tc>
          <w:tcPr>
            <w:tcW w:w="2245" w:type="dxa"/>
            <w:vAlign w:val="bottom"/>
          </w:tcPr>
          <w:p w:rsidR="00FA5210" w:rsidRDefault="00FA5210" w:rsidP="00FA521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51</w:t>
            </w:r>
          </w:p>
        </w:tc>
      </w:tr>
    </w:tbl>
    <w:p w:rsidR="00525D05" w:rsidRPr="00E07D89" w:rsidRDefault="00525D05" w:rsidP="005576FB">
      <w:pPr>
        <w:rPr>
          <w:lang w:val="en-GB"/>
        </w:rPr>
      </w:pPr>
    </w:p>
    <w:p w:rsidR="005B2CF5" w:rsidRDefault="005B2CF5" w:rsidP="006A1125">
      <w:pPr>
        <w:rPr>
          <w:b/>
          <w:color w:val="FF0000"/>
          <w:lang w:val="es-ES"/>
        </w:rPr>
      </w:pPr>
      <w:r w:rsidRPr="005B2CF5">
        <w:rPr>
          <w:b/>
          <w:color w:val="FF0000"/>
          <w:lang w:val="es-ES"/>
        </w:rPr>
        <w:t>MECC</w:t>
      </w:r>
    </w:p>
    <w:p w:rsidR="005B2CF5" w:rsidRPr="00734749" w:rsidRDefault="00C869B8" w:rsidP="0085382B">
      <w:pPr>
        <w:rPr>
          <w:u w:val="single"/>
          <w:lang w:val="es-ES"/>
        </w:rPr>
      </w:pPr>
      <w:r>
        <w:rPr>
          <w:u w:val="single"/>
          <w:lang w:val="es-ES"/>
        </w:rPr>
        <w:t xml:space="preserve">TCR </w:t>
      </w:r>
      <w:proofErr w:type="spellStart"/>
      <w:r>
        <w:rPr>
          <w:u w:val="single"/>
          <w:lang w:val="es-ES"/>
        </w:rPr>
        <w:t>a</w:t>
      </w:r>
      <w:r w:rsidR="005B2CF5" w:rsidRPr="005B2CF5">
        <w:rPr>
          <w:u w:val="single"/>
          <w:lang w:val="es-ES"/>
        </w:rPr>
        <w:t>bundance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ategorica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734749" w:rsidTr="00457BE6">
        <w:tc>
          <w:tcPr>
            <w:tcW w:w="2244" w:type="dxa"/>
          </w:tcPr>
          <w:p w:rsidR="00734749" w:rsidRDefault="00734749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734749" w:rsidRDefault="00734749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734749" w:rsidRDefault="00734749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734749" w:rsidRDefault="00734749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1-1.00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2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1.50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91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77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1.65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4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8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6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8-15.71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4D199B" w:rsidTr="00457BE6">
        <w:tc>
          <w:tcPr>
            <w:tcW w:w="2244" w:type="dxa"/>
            <w:vAlign w:val="bottom"/>
          </w:tcPr>
          <w:p w:rsidR="004D199B" w:rsidRDefault="00F302AD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sMSI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567A8F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2245" w:type="dxa"/>
            <w:vAlign w:val="bottom"/>
          </w:tcPr>
          <w:p w:rsidR="004D199B" w:rsidRDefault="00567A8F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8-2.16)</w:t>
            </w:r>
          </w:p>
        </w:tc>
        <w:tc>
          <w:tcPr>
            <w:tcW w:w="2245" w:type="dxa"/>
            <w:vAlign w:val="bottom"/>
          </w:tcPr>
          <w:p w:rsidR="004D199B" w:rsidRDefault="00F302AD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8</w:t>
            </w:r>
          </w:p>
        </w:tc>
      </w:tr>
    </w:tbl>
    <w:p w:rsidR="00835C0D" w:rsidRDefault="00835C0D" w:rsidP="0085382B">
      <w:pPr>
        <w:rPr>
          <w:lang w:val="es-ES"/>
        </w:rPr>
      </w:pPr>
    </w:p>
    <w:p w:rsidR="00654C29" w:rsidRDefault="00654C29" w:rsidP="0085382B">
      <w:pPr>
        <w:rPr>
          <w:lang w:val="es-ES"/>
        </w:rPr>
      </w:pPr>
    </w:p>
    <w:p w:rsidR="00654C29" w:rsidRDefault="00654C29" w:rsidP="0085382B">
      <w:pPr>
        <w:rPr>
          <w:lang w:val="es-ES"/>
        </w:rPr>
      </w:pPr>
    </w:p>
    <w:p w:rsidR="00C869B8" w:rsidRPr="00734749" w:rsidRDefault="00C869B8" w:rsidP="00C869B8">
      <w:pPr>
        <w:rPr>
          <w:u w:val="single"/>
          <w:lang w:val="es-ES"/>
        </w:rPr>
      </w:pPr>
      <w:r>
        <w:rPr>
          <w:u w:val="single"/>
          <w:lang w:val="es-ES"/>
        </w:rPr>
        <w:lastRenderedPageBreak/>
        <w:t xml:space="preserve">TCR </w:t>
      </w:r>
      <w:proofErr w:type="spellStart"/>
      <w:r>
        <w:rPr>
          <w:u w:val="single"/>
          <w:lang w:val="es-ES"/>
        </w:rPr>
        <w:t>a</w:t>
      </w:r>
      <w:r w:rsidRPr="005B2CF5">
        <w:rPr>
          <w:u w:val="single"/>
          <w:lang w:val="es-ES"/>
        </w:rPr>
        <w:t>bundance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ontinuo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C869B8" w:rsidTr="001224A4">
        <w:tc>
          <w:tcPr>
            <w:tcW w:w="2244" w:type="dxa"/>
          </w:tcPr>
          <w:p w:rsidR="00C869B8" w:rsidRDefault="00C869B8" w:rsidP="001224A4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C869B8" w:rsidRDefault="00C869B8" w:rsidP="001224A4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C869B8" w:rsidRDefault="00C869B8" w:rsidP="001224A4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C869B8" w:rsidRDefault="00C869B8" w:rsidP="001224A4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EB758E" w:rsidTr="001224A4"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9-1.10)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61</w:t>
            </w:r>
          </w:p>
        </w:tc>
      </w:tr>
      <w:tr w:rsidR="00EB758E" w:rsidTr="001224A4"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9-1.45)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0</w:t>
            </w:r>
          </w:p>
        </w:tc>
      </w:tr>
      <w:tr w:rsidR="00EB758E" w:rsidTr="001224A4"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0</w:t>
            </w:r>
          </w:p>
        </w:tc>
      </w:tr>
      <w:tr w:rsidR="00EB758E" w:rsidTr="001224A4"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1-1.65)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8</w:t>
            </w:r>
          </w:p>
        </w:tc>
      </w:tr>
      <w:tr w:rsidR="00EB758E" w:rsidTr="001224A4"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8</w:t>
            </w:r>
          </w:p>
        </w:tc>
      </w:tr>
      <w:tr w:rsidR="00EB758E" w:rsidTr="001224A4"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3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1-15.48)</w:t>
            </w:r>
          </w:p>
        </w:tc>
        <w:tc>
          <w:tcPr>
            <w:tcW w:w="2245" w:type="dxa"/>
            <w:vAlign w:val="bottom"/>
          </w:tcPr>
          <w:p w:rsidR="00EB758E" w:rsidRDefault="00EB758E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F302AD" w:rsidP="00EB758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sMSI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F302AD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2245" w:type="dxa"/>
            <w:vAlign w:val="bottom"/>
          </w:tcPr>
          <w:p w:rsidR="004D199B" w:rsidRDefault="00F302AD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6-2.06)</w:t>
            </w:r>
          </w:p>
        </w:tc>
        <w:tc>
          <w:tcPr>
            <w:tcW w:w="2245" w:type="dxa"/>
            <w:vAlign w:val="bottom"/>
          </w:tcPr>
          <w:p w:rsidR="004D199B" w:rsidRDefault="00F302AD" w:rsidP="00EB758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8</w:t>
            </w:r>
          </w:p>
        </w:tc>
      </w:tr>
    </w:tbl>
    <w:p w:rsidR="00F302AD" w:rsidRDefault="00F302AD" w:rsidP="00835C0D">
      <w:pPr>
        <w:rPr>
          <w:rFonts w:ascii="Courier New" w:hAnsi="Courier New" w:cs="Courier New"/>
          <w:lang w:val="es-ES"/>
        </w:rPr>
      </w:pPr>
    </w:p>
    <w:p w:rsidR="00835C0D" w:rsidRPr="00CE71F1" w:rsidRDefault="005B2CF5" w:rsidP="00835C0D">
      <w:pPr>
        <w:rPr>
          <w:u w:val="single"/>
          <w:lang w:val="es-ES"/>
        </w:rPr>
      </w:pPr>
      <w:proofErr w:type="spellStart"/>
      <w:r w:rsidRPr="005B2CF5">
        <w:rPr>
          <w:u w:val="single"/>
          <w:lang w:val="es-ES"/>
        </w:rPr>
        <w:t>Clonality</w:t>
      </w:r>
      <w:proofErr w:type="spellEnd"/>
      <w:r w:rsidR="00C869B8">
        <w:rPr>
          <w:u w:val="single"/>
          <w:lang w:val="es-ES"/>
        </w:rPr>
        <w:t xml:space="preserve"> </w:t>
      </w:r>
      <w:proofErr w:type="spellStart"/>
      <w:r w:rsidR="00C869B8">
        <w:rPr>
          <w:u w:val="single"/>
          <w:lang w:val="es-ES"/>
        </w:rPr>
        <w:t>index</w:t>
      </w:r>
      <w:proofErr w:type="spellEnd"/>
      <w:r w:rsidR="00C869B8">
        <w:rPr>
          <w:u w:val="single"/>
          <w:lang w:val="es-ES"/>
        </w:rPr>
        <w:t xml:space="preserve"> </w:t>
      </w:r>
      <w:proofErr w:type="spellStart"/>
      <w:r w:rsidR="00C869B8">
        <w:rPr>
          <w:u w:val="single"/>
          <w:lang w:val="es-ES"/>
        </w:rPr>
        <w:t>categorica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CE71F1" w:rsidTr="00457BE6">
        <w:tc>
          <w:tcPr>
            <w:tcW w:w="2244" w:type="dxa"/>
          </w:tcPr>
          <w:p w:rsidR="00CE71F1" w:rsidRDefault="00CE71F1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CE71F1" w:rsidRDefault="00CE71F1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CE71F1" w:rsidRDefault="00CE71F1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CE71F1" w:rsidRDefault="00CE71F1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7871C1" w:rsidTr="001224A4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39-4.32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0-1.56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1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09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7-1.29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2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8</w:t>
            </w:r>
          </w:p>
        </w:tc>
      </w:tr>
      <w:tr w:rsidR="007871C1" w:rsidTr="00457BE6"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82-16.33)</w:t>
            </w:r>
          </w:p>
        </w:tc>
        <w:tc>
          <w:tcPr>
            <w:tcW w:w="2245" w:type="dxa"/>
            <w:vAlign w:val="bottom"/>
          </w:tcPr>
          <w:p w:rsidR="007871C1" w:rsidRDefault="007871C1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4D199B" w:rsidTr="00457BE6">
        <w:tc>
          <w:tcPr>
            <w:tcW w:w="2244" w:type="dxa"/>
            <w:vAlign w:val="bottom"/>
          </w:tcPr>
          <w:p w:rsidR="004D199B" w:rsidRDefault="00F302AD" w:rsidP="007871C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sMSI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F302AD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2245" w:type="dxa"/>
            <w:vAlign w:val="bottom"/>
          </w:tcPr>
          <w:p w:rsidR="004D199B" w:rsidRDefault="00F302AD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5-2.01)</w:t>
            </w:r>
          </w:p>
        </w:tc>
        <w:tc>
          <w:tcPr>
            <w:tcW w:w="2245" w:type="dxa"/>
            <w:vAlign w:val="bottom"/>
          </w:tcPr>
          <w:p w:rsidR="004D199B" w:rsidRDefault="00F302AD" w:rsidP="007871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51</w:t>
            </w:r>
          </w:p>
        </w:tc>
      </w:tr>
    </w:tbl>
    <w:p w:rsidR="00F302AD" w:rsidRDefault="00F302AD" w:rsidP="00C869B8">
      <w:pPr>
        <w:rPr>
          <w:rFonts w:ascii="Courier New" w:hAnsi="Courier New" w:cs="Courier New"/>
          <w:lang w:val="es-ES"/>
        </w:rPr>
      </w:pPr>
    </w:p>
    <w:p w:rsidR="00C869B8" w:rsidRPr="00CE71F1" w:rsidRDefault="00C869B8" w:rsidP="00C869B8">
      <w:pPr>
        <w:rPr>
          <w:u w:val="single"/>
          <w:lang w:val="es-ES"/>
        </w:rPr>
      </w:pPr>
      <w:proofErr w:type="spellStart"/>
      <w:r w:rsidRPr="005B2CF5">
        <w:rPr>
          <w:u w:val="single"/>
          <w:lang w:val="es-ES"/>
        </w:rPr>
        <w:t>Clonality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index</w:t>
      </w:r>
      <w:proofErr w:type="spellEnd"/>
      <w:r>
        <w:rPr>
          <w:u w:val="single"/>
          <w:lang w:val="es-ES"/>
        </w:rPr>
        <w:t xml:space="preserve"> </w:t>
      </w:r>
      <w:proofErr w:type="spellStart"/>
      <w:r>
        <w:rPr>
          <w:u w:val="single"/>
          <w:lang w:val="es-ES"/>
        </w:rPr>
        <w:t>continuo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C869B8" w:rsidTr="001224A4">
        <w:tc>
          <w:tcPr>
            <w:tcW w:w="2244" w:type="dxa"/>
          </w:tcPr>
          <w:p w:rsidR="00C869B8" w:rsidRDefault="00C869B8" w:rsidP="001224A4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C869B8" w:rsidRDefault="00C869B8" w:rsidP="001224A4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C869B8" w:rsidRDefault="00C869B8" w:rsidP="001224A4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C869B8" w:rsidRDefault="00C869B8" w:rsidP="001224A4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5-1.72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6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1.47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9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1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1.43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3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9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43-14.14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4D199B" w:rsidTr="001224A4"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iMSS</w:t>
            </w:r>
            <w:proofErr w:type="spellEnd"/>
          </w:p>
        </w:tc>
        <w:tc>
          <w:tcPr>
            <w:tcW w:w="2244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8-2.21)</w:t>
            </w:r>
          </w:p>
        </w:tc>
        <w:tc>
          <w:tcPr>
            <w:tcW w:w="2245" w:type="dxa"/>
            <w:vAlign w:val="bottom"/>
          </w:tcPr>
          <w:p w:rsidR="004D199B" w:rsidRDefault="004D199B" w:rsidP="004D19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8</w:t>
            </w:r>
          </w:p>
        </w:tc>
      </w:tr>
    </w:tbl>
    <w:p w:rsidR="00C869B8" w:rsidRPr="00E07D89" w:rsidRDefault="00C869B8" w:rsidP="00835C0D">
      <w:pPr>
        <w:rPr>
          <w:lang w:val="en-GB"/>
        </w:rPr>
      </w:pPr>
    </w:p>
    <w:p w:rsidR="004F1BA1" w:rsidRPr="00C869B8" w:rsidRDefault="00C869B8" w:rsidP="004F1BA1">
      <w:pPr>
        <w:rPr>
          <w:u w:val="single"/>
          <w:lang w:val="en-GB"/>
        </w:rPr>
      </w:pPr>
      <w:r w:rsidRPr="001A612F">
        <w:rPr>
          <w:u w:val="single"/>
          <w:lang w:val="en-GB"/>
        </w:rPr>
        <w:t>TCR a</w:t>
      </w:r>
      <w:r w:rsidR="004F1BA1" w:rsidRPr="001A612F">
        <w:rPr>
          <w:u w:val="single"/>
          <w:lang w:val="en-GB"/>
        </w:rPr>
        <w:t>bundance excluding MSI</w:t>
      </w:r>
      <w:r w:rsidR="00FA227E" w:rsidRPr="001A612F"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D17C2E" w:rsidTr="00457BE6">
        <w:tc>
          <w:tcPr>
            <w:tcW w:w="2244" w:type="dxa"/>
          </w:tcPr>
          <w:p w:rsidR="00D17C2E" w:rsidRDefault="00D17C2E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D17C2E" w:rsidRDefault="00D17C2E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D17C2E" w:rsidRDefault="00D17C2E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D17C2E" w:rsidRDefault="00D17C2E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5F12AC" w:rsidTr="008B5EFF"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8-0.95)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3</w:t>
            </w:r>
          </w:p>
        </w:tc>
      </w:tr>
      <w:tr w:rsidR="005F12AC" w:rsidTr="00457BE6"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1.49)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7</w:t>
            </w:r>
          </w:p>
        </w:tc>
      </w:tr>
      <w:tr w:rsidR="005F12AC" w:rsidTr="00457BE6"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-1.05)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89</w:t>
            </w:r>
          </w:p>
        </w:tc>
      </w:tr>
      <w:tr w:rsidR="005F12AC" w:rsidTr="00457BE6"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8-1.93)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6</w:t>
            </w:r>
          </w:p>
        </w:tc>
      </w:tr>
      <w:tr w:rsidR="005F12AC" w:rsidTr="00457BE6"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9</w:t>
            </w:r>
          </w:p>
        </w:tc>
      </w:tr>
      <w:tr w:rsidR="005F12AC" w:rsidTr="00457BE6"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18-18.08)</w:t>
            </w:r>
          </w:p>
        </w:tc>
        <w:tc>
          <w:tcPr>
            <w:tcW w:w="2245" w:type="dxa"/>
            <w:vAlign w:val="bottom"/>
          </w:tcPr>
          <w:p w:rsidR="005F12AC" w:rsidRDefault="005F12AC" w:rsidP="005F12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</w:tbl>
    <w:p w:rsidR="004F1BA1" w:rsidRDefault="004F1BA1" w:rsidP="004F1BA1">
      <w:pPr>
        <w:rPr>
          <w:lang w:val="en-GB"/>
        </w:rPr>
      </w:pPr>
    </w:p>
    <w:p w:rsidR="00654C29" w:rsidRPr="00E07D89" w:rsidRDefault="00654C29" w:rsidP="004F1BA1">
      <w:pPr>
        <w:rPr>
          <w:lang w:val="en-GB"/>
        </w:rPr>
      </w:pPr>
    </w:p>
    <w:p w:rsidR="00956A40" w:rsidRPr="00C869B8" w:rsidRDefault="00956A40" w:rsidP="00956A40">
      <w:pPr>
        <w:rPr>
          <w:u w:val="single"/>
          <w:lang w:val="en-GB"/>
        </w:rPr>
      </w:pPr>
      <w:r w:rsidRPr="00272F20">
        <w:rPr>
          <w:u w:val="single"/>
          <w:lang w:val="en-GB"/>
        </w:rPr>
        <w:lastRenderedPageBreak/>
        <w:t>TCR abundance excluding MSI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847E84" w:rsidTr="00457BE6">
        <w:tc>
          <w:tcPr>
            <w:tcW w:w="2244" w:type="dxa"/>
          </w:tcPr>
          <w:p w:rsidR="00847E84" w:rsidRDefault="00847E84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847E84" w:rsidRDefault="00847E84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847E84" w:rsidRDefault="00847E84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847E84" w:rsidRDefault="00847E84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272F20" w:rsidTr="00457BE6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-1.03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0</w:t>
            </w:r>
          </w:p>
        </w:tc>
      </w:tr>
      <w:tr w:rsidR="00272F20" w:rsidTr="00457BE6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6-1.43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9</w:t>
            </w:r>
          </w:p>
        </w:tc>
      </w:tr>
      <w:tr w:rsidR="00272F20" w:rsidTr="00457BE6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3</w:t>
            </w:r>
          </w:p>
        </w:tc>
      </w:tr>
      <w:tr w:rsidR="00272F20" w:rsidTr="00457BE6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9-1.93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8</w:t>
            </w:r>
          </w:p>
        </w:tc>
      </w:tr>
      <w:tr w:rsidR="00272F20" w:rsidTr="00457BE6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0</w:t>
            </w:r>
          </w:p>
        </w:tc>
      </w:tr>
      <w:tr w:rsidR="00272F20" w:rsidTr="00457BE6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08-17.92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</w:tbl>
    <w:p w:rsidR="00622642" w:rsidRDefault="00622642" w:rsidP="00956A40">
      <w:pPr>
        <w:rPr>
          <w:highlight w:val="yellow"/>
          <w:u w:val="single"/>
          <w:lang w:val="en-GB"/>
        </w:rPr>
      </w:pPr>
    </w:p>
    <w:p w:rsidR="00956A40" w:rsidRPr="00FA227E" w:rsidRDefault="00956A40" w:rsidP="00956A40">
      <w:pPr>
        <w:rPr>
          <w:u w:val="single"/>
          <w:lang w:val="en-GB"/>
        </w:rPr>
      </w:pPr>
      <w:r w:rsidRPr="00272F20">
        <w:rPr>
          <w:u w:val="single"/>
          <w:lang w:val="en-GB"/>
        </w:rPr>
        <w:t>Clonality index excluding MSI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622642" w:rsidTr="008B5EFF">
        <w:tc>
          <w:tcPr>
            <w:tcW w:w="2244" w:type="dxa"/>
          </w:tcPr>
          <w:p w:rsidR="00622642" w:rsidRDefault="00622642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622642" w:rsidRDefault="00622642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622642" w:rsidRDefault="00622642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622642" w:rsidRDefault="00622642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272F20" w:rsidTr="008B5EFF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1-4.71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</w:p>
        </w:tc>
      </w:tr>
      <w:tr w:rsidR="00272F20" w:rsidTr="008B5EFF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1.57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50</w:t>
            </w:r>
          </w:p>
        </w:tc>
      </w:tr>
      <w:tr w:rsidR="00272F20" w:rsidTr="008B5EFF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37</w:t>
            </w:r>
          </w:p>
        </w:tc>
      </w:tr>
      <w:tr w:rsidR="00272F20" w:rsidTr="008B5EFF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1.49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70</w:t>
            </w:r>
          </w:p>
        </w:tc>
      </w:tr>
      <w:tr w:rsidR="00272F20" w:rsidTr="008B5EFF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9</w:t>
            </w:r>
          </w:p>
        </w:tc>
      </w:tr>
      <w:tr w:rsidR="00272F20" w:rsidTr="008B5EFF"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1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82-18.94)</w:t>
            </w:r>
          </w:p>
        </w:tc>
        <w:tc>
          <w:tcPr>
            <w:tcW w:w="2245" w:type="dxa"/>
            <w:vAlign w:val="bottom"/>
          </w:tcPr>
          <w:p w:rsidR="00272F20" w:rsidRDefault="00272F20" w:rsidP="00272F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</w:tbl>
    <w:p w:rsidR="00DD0E91" w:rsidRDefault="00DD0E91" w:rsidP="004F1BA1">
      <w:pPr>
        <w:rPr>
          <w:lang w:val="en-GB"/>
        </w:rPr>
      </w:pPr>
    </w:p>
    <w:p w:rsidR="00DD0E91" w:rsidRPr="00FA227E" w:rsidRDefault="00FA227E" w:rsidP="004F1BA1">
      <w:pPr>
        <w:rPr>
          <w:u w:val="single"/>
          <w:lang w:val="en-GB"/>
        </w:rPr>
      </w:pPr>
      <w:r w:rsidRPr="00D17BC0">
        <w:rPr>
          <w:u w:val="single"/>
          <w:lang w:val="en-GB"/>
        </w:rPr>
        <w:t xml:space="preserve">Clonality index excluding MSI </w:t>
      </w:r>
      <w:r w:rsidR="00956A40" w:rsidRPr="00D17BC0">
        <w:rPr>
          <w:u w:val="single"/>
          <w:lang w:val="en-GB"/>
        </w:rPr>
        <w:t>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600701" w:rsidTr="008B5EFF">
        <w:tc>
          <w:tcPr>
            <w:tcW w:w="2244" w:type="dxa"/>
          </w:tcPr>
          <w:p w:rsidR="00600701" w:rsidRDefault="00600701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600701" w:rsidRDefault="00600701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600701" w:rsidRDefault="00600701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600701" w:rsidRDefault="00600701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9D4B45" w:rsidTr="008B5EFF"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3)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1</w:t>
            </w:r>
          </w:p>
        </w:tc>
      </w:tr>
      <w:tr w:rsidR="009D4B45" w:rsidTr="008B5EFF"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4-1.45)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4</w:t>
            </w:r>
          </w:p>
        </w:tc>
      </w:tr>
      <w:tr w:rsidR="009D4B45" w:rsidTr="008B5EFF"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04)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41</w:t>
            </w:r>
          </w:p>
        </w:tc>
      </w:tr>
      <w:tr w:rsidR="009D4B45" w:rsidTr="008B5EFF"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7-1.68)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8</w:t>
            </w:r>
          </w:p>
        </w:tc>
      </w:tr>
      <w:tr w:rsidR="009D4B45" w:rsidTr="008B5EFF"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0</w:t>
            </w:r>
          </w:p>
        </w:tc>
      </w:tr>
      <w:tr w:rsidR="009D4B45" w:rsidTr="008B5EFF"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4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65-17.63)</w:t>
            </w:r>
          </w:p>
        </w:tc>
        <w:tc>
          <w:tcPr>
            <w:tcW w:w="2245" w:type="dxa"/>
            <w:vAlign w:val="bottom"/>
          </w:tcPr>
          <w:p w:rsidR="009D4B45" w:rsidRDefault="009D4B45" w:rsidP="009D4B4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</w:tr>
    </w:tbl>
    <w:p w:rsidR="00DD0E91" w:rsidRDefault="00DD0E91" w:rsidP="004F1BA1">
      <w:pPr>
        <w:rPr>
          <w:lang w:val="en-GB"/>
        </w:rPr>
      </w:pPr>
    </w:p>
    <w:p w:rsidR="00847E84" w:rsidRDefault="00847E84" w:rsidP="004F1BA1">
      <w:pPr>
        <w:rPr>
          <w:lang w:val="en-GB"/>
        </w:rPr>
      </w:pPr>
    </w:p>
    <w:p w:rsidR="00654C29" w:rsidRDefault="00654C29" w:rsidP="004F1BA1">
      <w:pPr>
        <w:rPr>
          <w:lang w:val="en-GB"/>
        </w:rPr>
      </w:pPr>
    </w:p>
    <w:p w:rsidR="00654C29" w:rsidRDefault="00654C29" w:rsidP="004F1BA1">
      <w:pPr>
        <w:rPr>
          <w:lang w:val="en-GB"/>
        </w:rPr>
      </w:pPr>
    </w:p>
    <w:p w:rsidR="00654C29" w:rsidRDefault="00654C29" w:rsidP="004F1BA1">
      <w:pPr>
        <w:rPr>
          <w:lang w:val="en-GB"/>
        </w:rPr>
      </w:pPr>
    </w:p>
    <w:p w:rsidR="00654C29" w:rsidRDefault="00654C29" w:rsidP="004F1BA1">
      <w:pPr>
        <w:rPr>
          <w:lang w:val="en-GB"/>
        </w:rPr>
      </w:pPr>
    </w:p>
    <w:p w:rsidR="00654C29" w:rsidRDefault="00654C29" w:rsidP="004F1BA1">
      <w:pPr>
        <w:rPr>
          <w:lang w:val="en-GB"/>
        </w:rPr>
      </w:pPr>
    </w:p>
    <w:p w:rsidR="00654C29" w:rsidRDefault="00654C29" w:rsidP="004F1BA1">
      <w:pPr>
        <w:rPr>
          <w:lang w:val="en-GB"/>
        </w:rPr>
      </w:pPr>
    </w:p>
    <w:p w:rsidR="00654C29" w:rsidRPr="00E07D89" w:rsidRDefault="00654C29" w:rsidP="004F1BA1">
      <w:pPr>
        <w:rPr>
          <w:lang w:val="en-GB"/>
        </w:rPr>
      </w:pPr>
    </w:p>
    <w:p w:rsidR="00D579C5" w:rsidRPr="00E07D89" w:rsidRDefault="00016998" w:rsidP="004F1BA1">
      <w:pPr>
        <w:rPr>
          <w:b/>
          <w:color w:val="FF0000"/>
          <w:lang w:val="en-GB"/>
        </w:rPr>
      </w:pPr>
      <w:r w:rsidRPr="00E07D89">
        <w:rPr>
          <w:b/>
          <w:color w:val="FF0000"/>
          <w:lang w:val="en-GB"/>
        </w:rPr>
        <w:lastRenderedPageBreak/>
        <w:t>all stage II MSS</w:t>
      </w:r>
    </w:p>
    <w:p w:rsidR="00A7047E" w:rsidRPr="00973A53" w:rsidRDefault="00F16A88" w:rsidP="00A7047E">
      <w:pPr>
        <w:rPr>
          <w:u w:val="single"/>
          <w:lang w:val="en-GB"/>
        </w:rPr>
      </w:pPr>
      <w:r>
        <w:rPr>
          <w:u w:val="single"/>
          <w:lang w:val="en-GB"/>
        </w:rPr>
        <w:t xml:space="preserve">TCR </w:t>
      </w:r>
      <w:r w:rsidR="00016998" w:rsidRPr="00E07D89">
        <w:rPr>
          <w:u w:val="single"/>
          <w:lang w:val="en-GB"/>
        </w:rPr>
        <w:t>abundanc</w:t>
      </w:r>
      <w:r w:rsidR="00973A53">
        <w:rPr>
          <w:u w:val="single"/>
          <w:lang w:val="en-GB"/>
        </w:rPr>
        <w:t>e</w:t>
      </w:r>
      <w:r>
        <w:rPr>
          <w:u w:val="single"/>
          <w:lang w:val="en-GB"/>
        </w:rPr>
        <w:t xml:space="preserve">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973A53" w:rsidTr="00457BE6">
        <w:tc>
          <w:tcPr>
            <w:tcW w:w="2244" w:type="dxa"/>
          </w:tcPr>
          <w:p w:rsidR="00973A53" w:rsidRDefault="00973A53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973A53" w:rsidRDefault="00973A53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973A53" w:rsidRDefault="00973A53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973A53" w:rsidRDefault="00973A53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584057" w:rsidTr="00457BE6"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6-0.57)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</w:tr>
      <w:tr w:rsidR="00584057" w:rsidTr="00457BE6"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8-1.69)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1</w:t>
            </w:r>
          </w:p>
        </w:tc>
      </w:tr>
      <w:tr w:rsidR="00584057" w:rsidTr="00457BE6"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8</w:t>
            </w:r>
          </w:p>
        </w:tc>
      </w:tr>
      <w:tr w:rsidR="00584057" w:rsidTr="00457BE6"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1.08)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6</w:t>
            </w:r>
          </w:p>
        </w:tc>
      </w:tr>
      <w:tr w:rsidR="00584057" w:rsidTr="00457BE6"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3</w:t>
            </w:r>
          </w:p>
        </w:tc>
      </w:tr>
      <w:tr w:rsidR="00584057" w:rsidTr="00457BE6"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65-4.93)</w:t>
            </w:r>
          </w:p>
        </w:tc>
        <w:tc>
          <w:tcPr>
            <w:tcW w:w="2245" w:type="dxa"/>
            <w:vAlign w:val="bottom"/>
          </w:tcPr>
          <w:p w:rsidR="00584057" w:rsidRDefault="00584057" w:rsidP="005840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</w:tbl>
    <w:p w:rsidR="00973A53" w:rsidRDefault="00973A53" w:rsidP="00A7047E">
      <w:pPr>
        <w:rPr>
          <w:lang w:val="en-GB"/>
        </w:rPr>
      </w:pPr>
    </w:p>
    <w:p w:rsidR="00F16A88" w:rsidRPr="00973A53" w:rsidRDefault="00F16A88" w:rsidP="00F16A88">
      <w:pPr>
        <w:rPr>
          <w:u w:val="single"/>
          <w:lang w:val="en-GB"/>
        </w:rPr>
      </w:pPr>
      <w:r>
        <w:rPr>
          <w:u w:val="single"/>
          <w:lang w:val="en-GB"/>
        </w:rPr>
        <w:t xml:space="preserve">TCR </w:t>
      </w:r>
      <w:r w:rsidRPr="00E07D89">
        <w:rPr>
          <w:u w:val="single"/>
          <w:lang w:val="en-GB"/>
        </w:rPr>
        <w:t>abundanc</w:t>
      </w:r>
      <w:r>
        <w:rPr>
          <w:u w:val="single"/>
          <w:lang w:val="en-GB"/>
        </w:rPr>
        <w:t>e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F16A88" w:rsidTr="001224A4">
        <w:tc>
          <w:tcPr>
            <w:tcW w:w="2244" w:type="dxa"/>
          </w:tcPr>
          <w:p w:rsidR="00F16A88" w:rsidRDefault="00F16A88" w:rsidP="001224A4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F16A88" w:rsidRDefault="00F16A88" w:rsidP="001224A4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F16A88" w:rsidRDefault="00F16A88" w:rsidP="001224A4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F16A88" w:rsidRDefault="00F16A88" w:rsidP="001224A4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0A5F77" w:rsidTr="001224A4"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_z</w:t>
            </w:r>
            <w:proofErr w:type="spellEnd"/>
          </w:p>
        </w:tc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8-0.93)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0A5F77" w:rsidTr="001224A4"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5-1.61)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00</w:t>
            </w:r>
          </w:p>
        </w:tc>
      </w:tr>
      <w:tr w:rsidR="000A5F77" w:rsidTr="001224A4"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4</w:t>
            </w:r>
          </w:p>
        </w:tc>
      </w:tr>
      <w:tr w:rsidR="000A5F77" w:rsidTr="001224A4"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8-1.09)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96</w:t>
            </w:r>
          </w:p>
        </w:tc>
      </w:tr>
      <w:tr w:rsidR="000A5F77" w:rsidTr="001224A4"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3</w:t>
            </w:r>
          </w:p>
        </w:tc>
      </w:tr>
      <w:tr w:rsidR="000A5F77" w:rsidTr="001224A4"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6-4.64)</w:t>
            </w:r>
          </w:p>
        </w:tc>
        <w:tc>
          <w:tcPr>
            <w:tcW w:w="2245" w:type="dxa"/>
            <w:vAlign w:val="bottom"/>
          </w:tcPr>
          <w:p w:rsidR="000A5F77" w:rsidRDefault="000A5F77" w:rsidP="000A5F7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</w:tbl>
    <w:p w:rsidR="00F16A88" w:rsidRDefault="00F16A88" w:rsidP="00A7047E">
      <w:pPr>
        <w:rPr>
          <w:lang w:val="en-GB"/>
        </w:rPr>
      </w:pPr>
    </w:p>
    <w:p w:rsidR="00F84F84" w:rsidRPr="00E07D89" w:rsidRDefault="00F84F84" w:rsidP="00A7047E">
      <w:pPr>
        <w:rPr>
          <w:lang w:val="en-GB"/>
        </w:rPr>
      </w:pPr>
    </w:p>
    <w:p w:rsidR="00AF6E67" w:rsidRPr="005B5E35" w:rsidRDefault="00AF6E67" w:rsidP="00AF6E67">
      <w:pPr>
        <w:rPr>
          <w:u w:val="single"/>
          <w:lang w:val="en-GB"/>
        </w:rPr>
      </w:pPr>
      <w:r w:rsidRPr="00E07D89">
        <w:rPr>
          <w:u w:val="single"/>
          <w:lang w:val="en-GB"/>
        </w:rPr>
        <w:t>C</w:t>
      </w:r>
      <w:r w:rsidR="00A7047E" w:rsidRPr="00E07D89">
        <w:rPr>
          <w:u w:val="single"/>
          <w:lang w:val="en-GB"/>
        </w:rPr>
        <w:t>lon</w:t>
      </w:r>
      <w:r w:rsidR="00973A53">
        <w:rPr>
          <w:u w:val="single"/>
          <w:lang w:val="en-GB"/>
        </w:rPr>
        <w:t>ality</w:t>
      </w:r>
      <w:r w:rsidR="00F16A88">
        <w:rPr>
          <w:u w:val="single"/>
          <w:lang w:val="en-GB"/>
        </w:rPr>
        <w:t xml:space="preserve"> index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C63E15" w:rsidTr="00457BE6">
        <w:tc>
          <w:tcPr>
            <w:tcW w:w="2244" w:type="dxa"/>
          </w:tcPr>
          <w:p w:rsidR="00C63E15" w:rsidRDefault="00C63E15" w:rsidP="00457BE6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C63E15" w:rsidRDefault="00C63E15" w:rsidP="00457BE6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C63E15" w:rsidRDefault="00C63E15" w:rsidP="00457BE6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C63E15" w:rsidRDefault="00C63E15" w:rsidP="00457BE6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B25280" w:rsidTr="00457BE6"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4-3.15)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B25280" w:rsidTr="00457BE6"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8-1.71)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6</w:t>
            </w:r>
          </w:p>
        </w:tc>
      </w:tr>
      <w:tr w:rsidR="00B25280" w:rsidTr="00457BE6"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8</w:t>
            </w:r>
          </w:p>
        </w:tc>
      </w:tr>
      <w:tr w:rsidR="00B25280" w:rsidTr="00457BE6"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0.96)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3</w:t>
            </w:r>
          </w:p>
        </w:tc>
      </w:tr>
      <w:tr w:rsidR="00B25280" w:rsidTr="00457BE6"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4</w:t>
            </w:r>
          </w:p>
        </w:tc>
      </w:tr>
      <w:tr w:rsidR="00B25280" w:rsidTr="00457BE6"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1-4.31)</w:t>
            </w:r>
          </w:p>
        </w:tc>
        <w:tc>
          <w:tcPr>
            <w:tcW w:w="2245" w:type="dxa"/>
            <w:vAlign w:val="bottom"/>
          </w:tcPr>
          <w:p w:rsidR="00B25280" w:rsidRDefault="00B25280" w:rsidP="00B252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</w:tr>
    </w:tbl>
    <w:p w:rsidR="000E249D" w:rsidRDefault="000E249D" w:rsidP="00A7047E">
      <w:pPr>
        <w:rPr>
          <w:lang w:val="en-GB"/>
        </w:rPr>
      </w:pPr>
    </w:p>
    <w:p w:rsidR="00F16A88" w:rsidRPr="005B5E35" w:rsidRDefault="00F16A88" w:rsidP="00F16A88">
      <w:pPr>
        <w:rPr>
          <w:u w:val="single"/>
          <w:lang w:val="en-GB"/>
        </w:rPr>
      </w:pPr>
      <w:r w:rsidRPr="00E07D89">
        <w:rPr>
          <w:u w:val="single"/>
          <w:lang w:val="en-GB"/>
        </w:rPr>
        <w:t>Clon</w:t>
      </w:r>
      <w:r>
        <w:rPr>
          <w:u w:val="single"/>
          <w:lang w:val="en-GB"/>
        </w:rPr>
        <w:t>ality index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F16A88" w:rsidTr="001224A4">
        <w:tc>
          <w:tcPr>
            <w:tcW w:w="2244" w:type="dxa"/>
          </w:tcPr>
          <w:p w:rsidR="00F16A88" w:rsidRDefault="00F16A88" w:rsidP="001224A4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F16A88" w:rsidRDefault="00F16A88" w:rsidP="001224A4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F16A88" w:rsidRDefault="00F16A88" w:rsidP="001224A4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F16A88" w:rsidRDefault="00F16A88" w:rsidP="001224A4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945179" w:rsidTr="001224A4"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_z</w:t>
            </w:r>
            <w:proofErr w:type="spellEnd"/>
          </w:p>
        </w:tc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31)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1</w:t>
            </w:r>
          </w:p>
        </w:tc>
      </w:tr>
      <w:tr w:rsidR="00945179" w:rsidTr="001224A4"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5-1.65)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4</w:t>
            </w:r>
          </w:p>
        </w:tc>
      </w:tr>
      <w:tr w:rsidR="00945179" w:rsidTr="001224A4"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8</w:t>
            </w:r>
          </w:p>
        </w:tc>
      </w:tr>
      <w:tr w:rsidR="00945179" w:rsidTr="001224A4"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3-1.00)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2</w:t>
            </w:r>
          </w:p>
        </w:tc>
      </w:tr>
      <w:tr w:rsidR="00945179" w:rsidTr="001224A4"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6</w:t>
            </w:r>
          </w:p>
        </w:tc>
      </w:tr>
      <w:tr w:rsidR="00945179" w:rsidTr="001224A4"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35-4.12)</w:t>
            </w:r>
          </w:p>
        </w:tc>
        <w:tc>
          <w:tcPr>
            <w:tcW w:w="2245" w:type="dxa"/>
            <w:vAlign w:val="bottom"/>
          </w:tcPr>
          <w:p w:rsidR="00945179" w:rsidRDefault="00945179" w:rsidP="009451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</w:tr>
    </w:tbl>
    <w:p w:rsidR="00F16A88" w:rsidRDefault="00F16A88" w:rsidP="00A7047E">
      <w:pPr>
        <w:rPr>
          <w:lang w:val="en-GB"/>
        </w:rPr>
      </w:pPr>
    </w:p>
    <w:p w:rsidR="00F301A5" w:rsidRPr="00A576C9" w:rsidRDefault="00F301A5" w:rsidP="00F301A5">
      <w:pPr>
        <w:rPr>
          <w:u w:val="single"/>
          <w:lang w:val="en-GB"/>
        </w:rPr>
      </w:pPr>
      <w:r>
        <w:rPr>
          <w:u w:val="single"/>
          <w:lang w:val="en-GB"/>
        </w:rPr>
        <w:lastRenderedPageBreak/>
        <w:t xml:space="preserve">TCR </w:t>
      </w:r>
      <w:r w:rsidRPr="00E07D89">
        <w:rPr>
          <w:u w:val="single"/>
          <w:lang w:val="en-GB"/>
        </w:rPr>
        <w:t>abundance &amp; clon</w:t>
      </w:r>
      <w:r>
        <w:rPr>
          <w:u w:val="single"/>
          <w:lang w:val="en-GB"/>
        </w:rPr>
        <w:t>ality index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F301A5" w:rsidTr="008B5EFF">
        <w:tc>
          <w:tcPr>
            <w:tcW w:w="2244" w:type="dxa"/>
          </w:tcPr>
          <w:p w:rsidR="00F301A5" w:rsidRDefault="00F301A5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F301A5" w:rsidRDefault="00F301A5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F301A5" w:rsidRDefault="00F301A5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F301A5" w:rsidRDefault="00F301A5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2_TCR-low/CLON-high</w:t>
            </w:r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-2.49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48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3_TCR-high/</w:t>
            </w: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  <w:r>
              <w:rPr>
                <w:rFonts w:ascii="Calibri" w:hAnsi="Calibri" w:cs="Calibri"/>
                <w:color w:val="000000"/>
              </w:rPr>
              <w:t>-low</w:t>
            </w:r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2-0.65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4_TCR-high, CLON-high</w:t>
            </w:r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6-1.53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95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sexMale</w:t>
            </w:r>
            <w:proofErr w:type="spellEnd"/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9-1.74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7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age</w:t>
            </w:r>
            <w:proofErr w:type="spellEnd"/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0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stageII-B</w:t>
            </w:r>
            <w:proofErr w:type="spellEnd"/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5-4.80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siteRight</w:t>
            </w:r>
            <w:proofErr w:type="spellEnd"/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1-0.97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9</w:t>
            </w:r>
          </w:p>
        </w:tc>
      </w:tr>
      <w:tr w:rsidR="00F301A5" w:rsidTr="008B5EFF"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siteUnknown</w:t>
            </w:r>
            <w:proofErr w:type="spellEnd"/>
          </w:p>
        </w:tc>
        <w:tc>
          <w:tcPr>
            <w:tcW w:w="2244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F301A5" w:rsidRDefault="00F301A5" w:rsidP="008B5E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4</w:t>
            </w:r>
          </w:p>
        </w:tc>
      </w:tr>
    </w:tbl>
    <w:p w:rsidR="00F301A5" w:rsidRDefault="00F301A5" w:rsidP="00F301A5">
      <w:pPr>
        <w:rPr>
          <w:lang w:val="es-ES"/>
        </w:rPr>
      </w:pPr>
    </w:p>
    <w:p w:rsidR="00F301A5" w:rsidRDefault="00F301A5" w:rsidP="00F301A5">
      <w:pPr>
        <w:rPr>
          <w:lang w:val="es-ES"/>
        </w:rPr>
      </w:pPr>
    </w:p>
    <w:p w:rsidR="00F301A5" w:rsidRDefault="00F301A5" w:rsidP="00A7047E">
      <w:pPr>
        <w:rPr>
          <w:lang w:val="en-GB"/>
        </w:rPr>
      </w:pPr>
    </w:p>
    <w:p w:rsidR="00F530AA" w:rsidRPr="00E07D89" w:rsidRDefault="00F530AA" w:rsidP="00F530AA">
      <w:pPr>
        <w:rPr>
          <w:b/>
          <w:color w:val="FF0000"/>
          <w:lang w:val="en-GB"/>
        </w:rPr>
      </w:pPr>
      <w:r w:rsidRPr="00E07D89">
        <w:rPr>
          <w:b/>
          <w:color w:val="FF0000"/>
          <w:lang w:val="en-GB"/>
        </w:rPr>
        <w:t>all stage II</w:t>
      </w:r>
      <w:r>
        <w:rPr>
          <w:b/>
          <w:color w:val="FF0000"/>
          <w:lang w:val="en-GB"/>
        </w:rPr>
        <w:t>-</w:t>
      </w:r>
      <w:r w:rsidR="00826360">
        <w:rPr>
          <w:b/>
          <w:color w:val="FF0000"/>
          <w:lang w:val="en-GB"/>
        </w:rPr>
        <w:t>B</w:t>
      </w:r>
      <w:r>
        <w:rPr>
          <w:b/>
          <w:color w:val="FF0000"/>
          <w:lang w:val="en-GB"/>
        </w:rPr>
        <w:t xml:space="preserve"> </w:t>
      </w:r>
      <w:r w:rsidRPr="00E07D89">
        <w:rPr>
          <w:b/>
          <w:color w:val="FF0000"/>
          <w:lang w:val="en-GB"/>
        </w:rPr>
        <w:t>MSS</w:t>
      </w:r>
    </w:p>
    <w:p w:rsidR="00F530AA" w:rsidRPr="00AC14AC" w:rsidRDefault="00F530AA" w:rsidP="00F530AA">
      <w:pPr>
        <w:rPr>
          <w:u w:val="single"/>
          <w:lang w:val="en-GB"/>
        </w:rPr>
      </w:pPr>
      <w:r w:rsidRPr="006A08E1">
        <w:rPr>
          <w:u w:val="single"/>
          <w:lang w:val="en-GB"/>
        </w:rPr>
        <w:t>TCR abundance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611C1" w:rsidTr="008B5EFF"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6A08E1" w:rsidTr="008B5EFF"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-0.59)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6A08E1" w:rsidTr="008B5EFF"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7-3.60)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8</w:t>
            </w:r>
          </w:p>
        </w:tc>
      </w:tr>
      <w:tr w:rsidR="006A08E1" w:rsidTr="008B5EFF"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4-1.24)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6A08E1" w:rsidTr="008B5EFF"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3-2.40)</w:t>
            </w:r>
          </w:p>
        </w:tc>
        <w:tc>
          <w:tcPr>
            <w:tcW w:w="2245" w:type="dxa"/>
            <w:vAlign w:val="bottom"/>
          </w:tcPr>
          <w:p w:rsidR="006A08E1" w:rsidRDefault="006A08E1" w:rsidP="006A08E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14</w:t>
            </w:r>
          </w:p>
        </w:tc>
      </w:tr>
    </w:tbl>
    <w:p w:rsidR="00E611C1" w:rsidRPr="00F530AA" w:rsidRDefault="00E611C1" w:rsidP="00F530AA">
      <w:pPr>
        <w:rPr>
          <w:highlight w:val="yellow"/>
          <w:u w:val="single"/>
          <w:lang w:val="en-GB"/>
        </w:rPr>
      </w:pPr>
    </w:p>
    <w:p w:rsidR="00F530AA" w:rsidRPr="006E78D7" w:rsidRDefault="00F530AA" w:rsidP="00F530AA">
      <w:pPr>
        <w:rPr>
          <w:u w:val="single"/>
          <w:lang w:val="en-GB"/>
        </w:rPr>
      </w:pPr>
      <w:r w:rsidRPr="00EA57E3">
        <w:rPr>
          <w:u w:val="single"/>
          <w:lang w:val="en-GB"/>
        </w:rPr>
        <w:t>TCR abundance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611C1" w:rsidTr="008B5EFF"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EA57E3" w:rsidTr="008B5EFF"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6-1.01)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9</w:t>
            </w:r>
          </w:p>
        </w:tc>
      </w:tr>
      <w:tr w:rsidR="00EA57E3" w:rsidTr="008B5EFF"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3-1.92)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1</w:t>
            </w:r>
          </w:p>
        </w:tc>
      </w:tr>
      <w:tr w:rsidR="00EA57E3" w:rsidTr="008B5EFF"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7)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8</w:t>
            </w:r>
          </w:p>
        </w:tc>
      </w:tr>
      <w:tr w:rsidR="00EA57E3" w:rsidTr="008B5EFF"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4-2.62)</w:t>
            </w:r>
          </w:p>
        </w:tc>
        <w:tc>
          <w:tcPr>
            <w:tcW w:w="2245" w:type="dxa"/>
            <w:vAlign w:val="bottom"/>
          </w:tcPr>
          <w:p w:rsidR="00EA57E3" w:rsidRDefault="00EA57E3" w:rsidP="00EA57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13</w:t>
            </w:r>
          </w:p>
        </w:tc>
      </w:tr>
    </w:tbl>
    <w:p w:rsidR="00E611C1" w:rsidRPr="00F530AA" w:rsidRDefault="00E611C1" w:rsidP="00F530AA">
      <w:pPr>
        <w:rPr>
          <w:highlight w:val="yellow"/>
          <w:u w:val="single"/>
          <w:lang w:val="en-GB"/>
        </w:rPr>
      </w:pPr>
    </w:p>
    <w:p w:rsidR="00F530AA" w:rsidRPr="0064084D" w:rsidRDefault="00F530AA" w:rsidP="00F530AA">
      <w:pPr>
        <w:rPr>
          <w:u w:val="single"/>
          <w:lang w:val="en-GB"/>
        </w:rPr>
      </w:pPr>
      <w:r w:rsidRPr="00FB2B82">
        <w:rPr>
          <w:u w:val="single"/>
          <w:lang w:val="en-GB"/>
        </w:rPr>
        <w:t>Clonality index 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611C1" w:rsidTr="008B5EFF"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FB2B82" w:rsidTr="008B5EFF"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5-6.10)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3</w:t>
            </w:r>
          </w:p>
        </w:tc>
      </w:tr>
      <w:tr w:rsidR="00FB2B82" w:rsidTr="008B5EFF"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0-2.07)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5</w:t>
            </w:r>
          </w:p>
        </w:tc>
      </w:tr>
      <w:tr w:rsidR="00FB2B82" w:rsidTr="008B5EFF"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16)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</w:tc>
      </w:tr>
      <w:tr w:rsidR="00FB2B82" w:rsidTr="008B5EFF"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-1.24)</w:t>
            </w:r>
          </w:p>
        </w:tc>
        <w:tc>
          <w:tcPr>
            <w:tcW w:w="2245" w:type="dxa"/>
            <w:vAlign w:val="bottom"/>
          </w:tcPr>
          <w:p w:rsidR="00FB2B82" w:rsidRDefault="00FB2B82" w:rsidP="00FB2B8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5</w:t>
            </w:r>
          </w:p>
        </w:tc>
      </w:tr>
    </w:tbl>
    <w:p w:rsidR="00E611C1" w:rsidRPr="00F530AA" w:rsidRDefault="00E611C1" w:rsidP="00F530AA">
      <w:pPr>
        <w:rPr>
          <w:highlight w:val="yellow"/>
          <w:u w:val="single"/>
          <w:lang w:val="en-GB"/>
        </w:rPr>
      </w:pPr>
    </w:p>
    <w:p w:rsidR="00F530AA" w:rsidRPr="00973A53" w:rsidRDefault="00F530AA" w:rsidP="00F530AA">
      <w:pPr>
        <w:rPr>
          <w:u w:val="single"/>
          <w:lang w:val="en-GB"/>
        </w:rPr>
      </w:pPr>
      <w:r w:rsidRPr="0024168D">
        <w:rPr>
          <w:u w:val="single"/>
          <w:lang w:val="en-GB"/>
        </w:rPr>
        <w:lastRenderedPageBreak/>
        <w:t>Clonality index continuo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E611C1" w:rsidTr="008B5EFF"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E611C1" w:rsidRDefault="00E611C1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24168D" w:rsidTr="008B5EFF"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</w:t>
            </w:r>
            <w:proofErr w:type="spellEnd"/>
          </w:p>
        </w:tc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6-1.18)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73</w:t>
            </w:r>
          </w:p>
        </w:tc>
      </w:tr>
      <w:tr w:rsidR="0024168D" w:rsidTr="008B5EFF"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21-2.19)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20</w:t>
            </w:r>
          </w:p>
        </w:tc>
      </w:tr>
      <w:tr w:rsidR="0024168D" w:rsidTr="008B5EFF"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16)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3</w:t>
            </w:r>
          </w:p>
        </w:tc>
      </w:tr>
      <w:tr w:rsidR="0024168D" w:rsidTr="008B5EFF"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-1.26)</w:t>
            </w:r>
          </w:p>
        </w:tc>
        <w:tc>
          <w:tcPr>
            <w:tcW w:w="2245" w:type="dxa"/>
            <w:vAlign w:val="bottom"/>
          </w:tcPr>
          <w:p w:rsidR="0024168D" w:rsidRDefault="0024168D" w:rsidP="0024168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3</w:t>
            </w:r>
          </w:p>
        </w:tc>
      </w:tr>
    </w:tbl>
    <w:p w:rsidR="00F530AA" w:rsidRDefault="00F530AA" w:rsidP="00A7047E">
      <w:pPr>
        <w:rPr>
          <w:lang w:val="en-GB"/>
        </w:rPr>
      </w:pPr>
    </w:p>
    <w:p w:rsidR="0020695F" w:rsidRPr="00973A53" w:rsidRDefault="0020695F" w:rsidP="0020695F">
      <w:pPr>
        <w:rPr>
          <w:u w:val="single"/>
          <w:lang w:val="en-GB"/>
        </w:rPr>
      </w:pPr>
      <w:r w:rsidRPr="005900EE">
        <w:rPr>
          <w:u w:val="single"/>
          <w:lang w:val="en-GB"/>
        </w:rPr>
        <w:t>comb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45"/>
        <w:gridCol w:w="2245"/>
        <w:gridCol w:w="2245"/>
      </w:tblGrid>
      <w:tr w:rsidR="0020695F" w:rsidTr="005900EE">
        <w:tc>
          <w:tcPr>
            <w:tcW w:w="2943" w:type="dxa"/>
          </w:tcPr>
          <w:p w:rsidR="0020695F" w:rsidRDefault="0020695F" w:rsidP="008B5EFF">
            <w:pPr>
              <w:rPr>
                <w:lang w:val="en-GB"/>
              </w:rPr>
            </w:pPr>
          </w:p>
        </w:tc>
        <w:tc>
          <w:tcPr>
            <w:tcW w:w="1545" w:type="dxa"/>
          </w:tcPr>
          <w:p w:rsidR="0020695F" w:rsidRDefault="0020695F" w:rsidP="008B5EFF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20695F" w:rsidRDefault="0020695F" w:rsidP="008B5EFF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20695F" w:rsidRDefault="0020695F" w:rsidP="008B5EFF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5900EE" w:rsidTr="005900EE">
        <w:tc>
          <w:tcPr>
            <w:tcW w:w="2943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2_TCR-low/CLON-high</w:t>
            </w:r>
          </w:p>
        </w:tc>
        <w:tc>
          <w:tcPr>
            <w:tcW w:w="15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7</w:t>
            </w:r>
          </w:p>
        </w:tc>
      </w:tr>
      <w:tr w:rsidR="005900EE" w:rsidTr="005900EE">
        <w:tc>
          <w:tcPr>
            <w:tcW w:w="2943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3_TCR-high/CLON-low</w:t>
            </w:r>
          </w:p>
        </w:tc>
        <w:tc>
          <w:tcPr>
            <w:tcW w:w="15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0.34)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</w:tr>
      <w:tr w:rsidR="005900EE" w:rsidTr="005900EE">
        <w:tc>
          <w:tcPr>
            <w:tcW w:w="2943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b4_TCR-high/CLON-high</w:t>
            </w:r>
          </w:p>
        </w:tc>
        <w:tc>
          <w:tcPr>
            <w:tcW w:w="15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-1.74)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3</w:t>
            </w:r>
          </w:p>
        </w:tc>
      </w:tr>
      <w:tr w:rsidR="005900EE" w:rsidTr="005900EE">
        <w:tc>
          <w:tcPr>
            <w:tcW w:w="2943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sexMale</w:t>
            </w:r>
            <w:proofErr w:type="spellEnd"/>
          </w:p>
        </w:tc>
        <w:tc>
          <w:tcPr>
            <w:tcW w:w="15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52-12.02)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66</w:t>
            </w:r>
          </w:p>
        </w:tc>
      </w:tr>
      <w:tr w:rsidR="005900EE" w:rsidTr="005900EE">
        <w:tc>
          <w:tcPr>
            <w:tcW w:w="2943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age</w:t>
            </w:r>
            <w:proofErr w:type="spellEnd"/>
          </w:p>
        </w:tc>
        <w:tc>
          <w:tcPr>
            <w:tcW w:w="15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3-1.25)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8</w:t>
            </w:r>
          </w:p>
        </w:tc>
      </w:tr>
      <w:tr w:rsidR="005900EE" w:rsidTr="005900EE">
        <w:tc>
          <w:tcPr>
            <w:tcW w:w="2943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a$siteRight</w:t>
            </w:r>
            <w:proofErr w:type="spellEnd"/>
          </w:p>
        </w:tc>
        <w:tc>
          <w:tcPr>
            <w:tcW w:w="15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-1.60)</w:t>
            </w:r>
          </w:p>
        </w:tc>
        <w:tc>
          <w:tcPr>
            <w:tcW w:w="2245" w:type="dxa"/>
            <w:vAlign w:val="bottom"/>
          </w:tcPr>
          <w:p w:rsidR="005900EE" w:rsidRDefault="005900EE" w:rsidP="005900E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00</w:t>
            </w:r>
          </w:p>
        </w:tc>
      </w:tr>
    </w:tbl>
    <w:p w:rsidR="00E611C1" w:rsidRPr="00E07D89" w:rsidRDefault="00E611C1" w:rsidP="00A7047E">
      <w:pPr>
        <w:rPr>
          <w:lang w:val="en-GB"/>
        </w:rPr>
      </w:pPr>
    </w:p>
    <w:p w:rsidR="00F84F84" w:rsidRDefault="00F84F84" w:rsidP="000E249D">
      <w:pPr>
        <w:rPr>
          <w:lang w:val="es-ES"/>
        </w:rPr>
      </w:pPr>
    </w:p>
    <w:p w:rsidR="00F84F84" w:rsidRDefault="00F84F84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654C29" w:rsidRDefault="00654C29" w:rsidP="000E249D">
      <w:pPr>
        <w:rPr>
          <w:lang w:val="es-ES"/>
        </w:rPr>
      </w:pPr>
    </w:p>
    <w:p w:rsidR="00F84F84" w:rsidRDefault="00F84F84" w:rsidP="000E249D">
      <w:pPr>
        <w:rPr>
          <w:lang w:val="es-ES"/>
        </w:rPr>
      </w:pPr>
    </w:p>
    <w:p w:rsidR="00E611C1" w:rsidRDefault="00E611C1" w:rsidP="000E249D">
      <w:pPr>
        <w:rPr>
          <w:lang w:val="es-ES"/>
        </w:rPr>
      </w:pPr>
    </w:p>
    <w:p w:rsidR="00F16A88" w:rsidRDefault="00F16A88" w:rsidP="00F16A88">
      <w:pPr>
        <w:rPr>
          <w:b/>
          <w:color w:val="FF0000"/>
          <w:lang w:val="en-GB"/>
        </w:rPr>
      </w:pPr>
      <w:r>
        <w:rPr>
          <w:b/>
          <w:color w:val="FF0000"/>
          <w:lang w:val="en-GB"/>
        </w:rPr>
        <w:t>Combining TCR abundance and Clonality index</w:t>
      </w:r>
    </w:p>
    <w:p w:rsidR="00065D0A" w:rsidRPr="00065D0A" w:rsidRDefault="00065D0A" w:rsidP="00F16A88">
      <w:pPr>
        <w:rPr>
          <w:bCs/>
          <w:u w:val="single"/>
          <w:lang w:val="en-GB"/>
        </w:rPr>
      </w:pPr>
      <w:r w:rsidRPr="00065D0A">
        <w:rPr>
          <w:bCs/>
          <w:u w:val="single"/>
          <w:lang w:val="en-GB"/>
        </w:rPr>
        <w:t xml:space="preserve">Interaction </w:t>
      </w:r>
      <w:r>
        <w:rPr>
          <w:bCs/>
          <w:u w:val="single"/>
          <w:lang w:val="en-GB"/>
        </w:rPr>
        <w:t>categori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065D0A" w:rsidTr="001224A4">
        <w:tc>
          <w:tcPr>
            <w:tcW w:w="2244" w:type="dxa"/>
          </w:tcPr>
          <w:p w:rsidR="00065D0A" w:rsidRDefault="00065D0A" w:rsidP="001224A4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065D0A" w:rsidRDefault="00065D0A" w:rsidP="001224A4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065D0A" w:rsidRDefault="00065D0A" w:rsidP="001224A4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065D0A" w:rsidRDefault="00065D0A" w:rsidP="001224A4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r_ca2_high</w:t>
            </w:r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2-0.71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n_ca2_high</w:t>
            </w:r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0-2.69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6</w:t>
            </w:r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7-1.70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1</w:t>
            </w:r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3</w:t>
            </w:r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3-1.00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0</w:t>
            </w:r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3</w:t>
            </w:r>
          </w:p>
        </w:tc>
      </w:tr>
      <w:tr w:rsidR="00065D0A" w:rsidTr="001224A4"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8-4.89)</w:t>
            </w:r>
          </w:p>
        </w:tc>
        <w:tc>
          <w:tcPr>
            <w:tcW w:w="2245" w:type="dxa"/>
            <w:vAlign w:val="bottom"/>
          </w:tcPr>
          <w:p w:rsidR="00065D0A" w:rsidRDefault="00065D0A" w:rsidP="00065D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</w:tr>
    </w:tbl>
    <w:p w:rsidR="00F16A88" w:rsidRPr="00E07D89" w:rsidRDefault="00F16A88" w:rsidP="00F16A88">
      <w:pPr>
        <w:rPr>
          <w:b/>
          <w:color w:val="FF0000"/>
          <w:lang w:val="en-GB"/>
        </w:rPr>
      </w:pPr>
    </w:p>
    <w:p w:rsidR="00065D0A" w:rsidRPr="00065D0A" w:rsidRDefault="00065D0A" w:rsidP="00065D0A">
      <w:pPr>
        <w:rPr>
          <w:bCs/>
          <w:u w:val="single"/>
          <w:lang w:val="en-GB"/>
        </w:rPr>
      </w:pPr>
      <w:r w:rsidRPr="00065D0A">
        <w:rPr>
          <w:bCs/>
          <w:u w:val="single"/>
          <w:lang w:val="en-GB"/>
        </w:rPr>
        <w:t>Interaction continuo</w:t>
      </w:r>
      <w:r>
        <w:rPr>
          <w:bCs/>
          <w:u w:val="single"/>
          <w:lang w:val="en-GB"/>
        </w:rPr>
        <w:t>u</w:t>
      </w:r>
      <w:r w:rsidRPr="00065D0A">
        <w:rPr>
          <w:bCs/>
          <w:u w:val="single"/>
          <w:lang w:val="en-GB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2244"/>
        <w:gridCol w:w="2245"/>
        <w:gridCol w:w="2245"/>
      </w:tblGrid>
      <w:tr w:rsidR="00065D0A" w:rsidTr="001224A4">
        <w:tc>
          <w:tcPr>
            <w:tcW w:w="2244" w:type="dxa"/>
          </w:tcPr>
          <w:p w:rsidR="00065D0A" w:rsidRDefault="00065D0A" w:rsidP="001224A4">
            <w:pPr>
              <w:rPr>
                <w:lang w:val="en-GB"/>
              </w:rPr>
            </w:pPr>
          </w:p>
        </w:tc>
        <w:tc>
          <w:tcPr>
            <w:tcW w:w="2244" w:type="dxa"/>
          </w:tcPr>
          <w:p w:rsidR="00065D0A" w:rsidRDefault="00065D0A" w:rsidP="001224A4">
            <w:pPr>
              <w:rPr>
                <w:lang w:val="en-GB"/>
              </w:rPr>
            </w:pPr>
            <w:r>
              <w:rPr>
                <w:lang w:val="en-GB"/>
              </w:rPr>
              <w:t>hr</w:t>
            </w:r>
          </w:p>
        </w:tc>
        <w:tc>
          <w:tcPr>
            <w:tcW w:w="2245" w:type="dxa"/>
          </w:tcPr>
          <w:p w:rsidR="00065D0A" w:rsidRDefault="00065D0A" w:rsidP="001224A4">
            <w:pPr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2245" w:type="dxa"/>
          </w:tcPr>
          <w:p w:rsidR="00065D0A" w:rsidRDefault="00065D0A" w:rsidP="001224A4">
            <w:pPr>
              <w:rPr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</w:t>
            </w:r>
            <w:proofErr w:type="spellEnd"/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cr_z</w:t>
            </w:r>
            <w:proofErr w:type="spellEnd"/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0-0.97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1</w:t>
            </w:r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n_z</w:t>
            </w:r>
            <w:proofErr w:type="spellEnd"/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8-1.27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6</w:t>
            </w:r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xMale</w:t>
            </w:r>
            <w:proofErr w:type="spellEnd"/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4-1.62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09</w:t>
            </w:r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-1.04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1</w:t>
            </w:r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Right</w:t>
            </w:r>
            <w:proofErr w:type="spellEnd"/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4-1.03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7</w:t>
            </w:r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teUnknown</w:t>
            </w:r>
            <w:proofErr w:type="spellEnd"/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-Inf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4</w:t>
            </w:r>
          </w:p>
        </w:tc>
      </w:tr>
      <w:tr w:rsidR="008614D9" w:rsidTr="001224A4"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geII</w:t>
            </w:r>
            <w:proofErr w:type="spellEnd"/>
            <w:r>
              <w:rPr>
                <w:rFonts w:ascii="Calibri" w:hAnsi="Calibri" w:cs="Calibri"/>
                <w:color w:val="000000"/>
              </w:rPr>
              <w:t>-B</w:t>
            </w:r>
          </w:p>
        </w:tc>
        <w:tc>
          <w:tcPr>
            <w:tcW w:w="2244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5-4.45)</w:t>
            </w:r>
          </w:p>
        </w:tc>
        <w:tc>
          <w:tcPr>
            <w:tcW w:w="2245" w:type="dxa"/>
            <w:vAlign w:val="bottom"/>
          </w:tcPr>
          <w:p w:rsidR="008614D9" w:rsidRDefault="008614D9" w:rsidP="008614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</w:tr>
    </w:tbl>
    <w:p w:rsidR="00F16A88" w:rsidRPr="00F16A88" w:rsidRDefault="00F16A88" w:rsidP="000E249D">
      <w:pPr>
        <w:rPr>
          <w:lang w:val="en-GB"/>
        </w:rPr>
      </w:pPr>
    </w:p>
    <w:p w:rsidR="00F16A88" w:rsidRPr="00F16A88" w:rsidRDefault="00F16A88" w:rsidP="000E249D">
      <w:pPr>
        <w:rPr>
          <w:lang w:val="en-GB"/>
        </w:rPr>
      </w:pPr>
    </w:p>
    <w:sectPr w:rsidR="00F16A88" w:rsidRPr="00F16A8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0634"/>
    <w:rsid w:val="00003182"/>
    <w:rsid w:val="00016998"/>
    <w:rsid w:val="00017FCE"/>
    <w:rsid w:val="000361F7"/>
    <w:rsid w:val="0003747E"/>
    <w:rsid w:val="00041354"/>
    <w:rsid w:val="00041382"/>
    <w:rsid w:val="00065D0A"/>
    <w:rsid w:val="00071EFE"/>
    <w:rsid w:val="00076FF6"/>
    <w:rsid w:val="00077563"/>
    <w:rsid w:val="00081041"/>
    <w:rsid w:val="0008514E"/>
    <w:rsid w:val="000856D6"/>
    <w:rsid w:val="00087F6E"/>
    <w:rsid w:val="000A5F77"/>
    <w:rsid w:val="000C3347"/>
    <w:rsid w:val="000C45DE"/>
    <w:rsid w:val="000E249D"/>
    <w:rsid w:val="000E7522"/>
    <w:rsid w:val="000F7D74"/>
    <w:rsid w:val="001224A4"/>
    <w:rsid w:val="00157CE7"/>
    <w:rsid w:val="0018614E"/>
    <w:rsid w:val="001A612F"/>
    <w:rsid w:val="001C78B4"/>
    <w:rsid w:val="001C7E9F"/>
    <w:rsid w:val="001E42E5"/>
    <w:rsid w:val="0020695F"/>
    <w:rsid w:val="002333B7"/>
    <w:rsid w:val="0024168D"/>
    <w:rsid w:val="00241EB9"/>
    <w:rsid w:val="00244654"/>
    <w:rsid w:val="00272F20"/>
    <w:rsid w:val="00292751"/>
    <w:rsid w:val="002A7ADF"/>
    <w:rsid w:val="002C67BB"/>
    <w:rsid w:val="002D4C40"/>
    <w:rsid w:val="003110EB"/>
    <w:rsid w:val="003212DC"/>
    <w:rsid w:val="00345C07"/>
    <w:rsid w:val="003A4927"/>
    <w:rsid w:val="003B03AA"/>
    <w:rsid w:val="003B5985"/>
    <w:rsid w:val="003C7B89"/>
    <w:rsid w:val="003D3877"/>
    <w:rsid w:val="003D49B0"/>
    <w:rsid w:val="003E6B8F"/>
    <w:rsid w:val="00430E86"/>
    <w:rsid w:val="00457BE6"/>
    <w:rsid w:val="00471FE5"/>
    <w:rsid w:val="004842DA"/>
    <w:rsid w:val="00494548"/>
    <w:rsid w:val="004A435E"/>
    <w:rsid w:val="004B00E3"/>
    <w:rsid w:val="004C37F6"/>
    <w:rsid w:val="004C4EE8"/>
    <w:rsid w:val="004D199B"/>
    <w:rsid w:val="004F1BA1"/>
    <w:rsid w:val="004F2C58"/>
    <w:rsid w:val="00507A28"/>
    <w:rsid w:val="00514364"/>
    <w:rsid w:val="00525D05"/>
    <w:rsid w:val="00542B34"/>
    <w:rsid w:val="005539AA"/>
    <w:rsid w:val="005576FB"/>
    <w:rsid w:val="00567A8F"/>
    <w:rsid w:val="00584057"/>
    <w:rsid w:val="005900EE"/>
    <w:rsid w:val="005B12D8"/>
    <w:rsid w:val="005B2CF5"/>
    <w:rsid w:val="005B5E35"/>
    <w:rsid w:val="005F12AC"/>
    <w:rsid w:val="00600701"/>
    <w:rsid w:val="00622642"/>
    <w:rsid w:val="0064084D"/>
    <w:rsid w:val="00654C29"/>
    <w:rsid w:val="00666DC5"/>
    <w:rsid w:val="00675D94"/>
    <w:rsid w:val="006A08E1"/>
    <w:rsid w:val="006A1125"/>
    <w:rsid w:val="006D2F4C"/>
    <w:rsid w:val="006E3B6F"/>
    <w:rsid w:val="006E78D7"/>
    <w:rsid w:val="006F6767"/>
    <w:rsid w:val="00734749"/>
    <w:rsid w:val="00760AB0"/>
    <w:rsid w:val="00774A41"/>
    <w:rsid w:val="00776B55"/>
    <w:rsid w:val="007871C1"/>
    <w:rsid w:val="007A4AEC"/>
    <w:rsid w:val="007C242F"/>
    <w:rsid w:val="007C327D"/>
    <w:rsid w:val="007F2E82"/>
    <w:rsid w:val="00814C47"/>
    <w:rsid w:val="00817A33"/>
    <w:rsid w:val="008219DF"/>
    <w:rsid w:val="008250A5"/>
    <w:rsid w:val="00826360"/>
    <w:rsid w:val="00835C0D"/>
    <w:rsid w:val="00847E84"/>
    <w:rsid w:val="008516A3"/>
    <w:rsid w:val="0085382B"/>
    <w:rsid w:val="008614D9"/>
    <w:rsid w:val="008954B0"/>
    <w:rsid w:val="008A5566"/>
    <w:rsid w:val="008B1D2B"/>
    <w:rsid w:val="008B5EFF"/>
    <w:rsid w:val="008B7E5A"/>
    <w:rsid w:val="008E3260"/>
    <w:rsid w:val="00903DC1"/>
    <w:rsid w:val="00911FDA"/>
    <w:rsid w:val="009266AE"/>
    <w:rsid w:val="009304B4"/>
    <w:rsid w:val="00945179"/>
    <w:rsid w:val="0095053A"/>
    <w:rsid w:val="00956A40"/>
    <w:rsid w:val="009625BE"/>
    <w:rsid w:val="00973A53"/>
    <w:rsid w:val="009B0C2F"/>
    <w:rsid w:val="009D4B45"/>
    <w:rsid w:val="00A02235"/>
    <w:rsid w:val="00A038F6"/>
    <w:rsid w:val="00A20634"/>
    <w:rsid w:val="00A24CF4"/>
    <w:rsid w:val="00A43E20"/>
    <w:rsid w:val="00A53528"/>
    <w:rsid w:val="00A576C9"/>
    <w:rsid w:val="00A7047E"/>
    <w:rsid w:val="00A85C7B"/>
    <w:rsid w:val="00AA7294"/>
    <w:rsid w:val="00AC14AC"/>
    <w:rsid w:val="00AC2141"/>
    <w:rsid w:val="00AC33ED"/>
    <w:rsid w:val="00AE7924"/>
    <w:rsid w:val="00AF6E67"/>
    <w:rsid w:val="00B06660"/>
    <w:rsid w:val="00B23F3B"/>
    <w:rsid w:val="00B25280"/>
    <w:rsid w:val="00B437A8"/>
    <w:rsid w:val="00B5632D"/>
    <w:rsid w:val="00B92DAE"/>
    <w:rsid w:val="00BE7690"/>
    <w:rsid w:val="00C20EDA"/>
    <w:rsid w:val="00C533D3"/>
    <w:rsid w:val="00C63E15"/>
    <w:rsid w:val="00C76FEF"/>
    <w:rsid w:val="00C869B8"/>
    <w:rsid w:val="00C955CB"/>
    <w:rsid w:val="00CC25FD"/>
    <w:rsid w:val="00CD6336"/>
    <w:rsid w:val="00CD6FFB"/>
    <w:rsid w:val="00CE71F1"/>
    <w:rsid w:val="00D111CC"/>
    <w:rsid w:val="00D16D8C"/>
    <w:rsid w:val="00D17BC0"/>
    <w:rsid w:val="00D17C2E"/>
    <w:rsid w:val="00D231C6"/>
    <w:rsid w:val="00D52144"/>
    <w:rsid w:val="00D579C5"/>
    <w:rsid w:val="00D73D92"/>
    <w:rsid w:val="00D81737"/>
    <w:rsid w:val="00DD0E91"/>
    <w:rsid w:val="00E0727F"/>
    <w:rsid w:val="00E07D89"/>
    <w:rsid w:val="00E30E8A"/>
    <w:rsid w:val="00E32463"/>
    <w:rsid w:val="00E369B2"/>
    <w:rsid w:val="00E611C1"/>
    <w:rsid w:val="00E9339D"/>
    <w:rsid w:val="00EA57E3"/>
    <w:rsid w:val="00EB758E"/>
    <w:rsid w:val="00F06F8C"/>
    <w:rsid w:val="00F10829"/>
    <w:rsid w:val="00F10EEF"/>
    <w:rsid w:val="00F16A88"/>
    <w:rsid w:val="00F2575E"/>
    <w:rsid w:val="00F26818"/>
    <w:rsid w:val="00F301A5"/>
    <w:rsid w:val="00F302AD"/>
    <w:rsid w:val="00F530AA"/>
    <w:rsid w:val="00F84F84"/>
    <w:rsid w:val="00F926C4"/>
    <w:rsid w:val="00FA227E"/>
    <w:rsid w:val="00FA5210"/>
    <w:rsid w:val="00FB2B82"/>
    <w:rsid w:val="00FD6E04"/>
    <w:rsid w:val="00FE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6FF369B6-7458-4A1F-9A1A-E0426CC5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0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5E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E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2</Pages>
  <Words>1614</Words>
  <Characters>9203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10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z Pamplona, Rebeca</dc:creator>
  <cp:lastModifiedBy>Victor Moreno</cp:lastModifiedBy>
  <cp:revision>34</cp:revision>
  <dcterms:created xsi:type="dcterms:W3CDTF">2020-05-27T15:03:00Z</dcterms:created>
  <dcterms:modified xsi:type="dcterms:W3CDTF">2020-05-29T08:48:00Z</dcterms:modified>
</cp:coreProperties>
</file>